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528226" w14:textId="6C69CE8B" w:rsidR="005E18D3" w:rsidRPr="00C8669E" w:rsidRDefault="007D09D9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Additional files</w:t>
      </w:r>
    </w:p>
    <w:p w14:paraId="2ADD5E5D" w14:textId="77777777" w:rsidR="00522622" w:rsidRDefault="00522622" w:rsidP="00522622">
      <w:pPr>
        <w:rPr>
          <w:rFonts w:ascii="Times New Roman" w:hAnsi="Times New Roman" w:cs="Times New Roman"/>
          <w:b/>
          <w:bCs/>
          <w:u w:val="single"/>
        </w:rPr>
      </w:pPr>
      <w:bookmarkStart w:id="0" w:name="_Toc24991953"/>
    </w:p>
    <w:p w14:paraId="0979F03A" w14:textId="77777777" w:rsidR="00522622" w:rsidRPr="00175C82" w:rsidRDefault="00522622" w:rsidP="00522622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Pr="004015B8">
        <w:rPr>
          <w:rFonts w:ascii="Times New Roman" w:hAnsi="Times New Roman" w:cs="Times New Roman"/>
          <w:bCs/>
        </w:rPr>
        <w:t xml:space="preserve">: </w:t>
      </w:r>
      <w:r>
        <w:rPr>
          <w:rFonts w:ascii="Times New Roman" w:hAnsi="Times New Roman" w:cs="Times New Roman"/>
          <w:bCs/>
        </w:rPr>
        <w:t>Regression coefficients from a l</w:t>
      </w:r>
      <w:r w:rsidRPr="004015B8">
        <w:rPr>
          <w:rFonts w:ascii="Times New Roman" w:hAnsi="Times New Roman" w:cs="Times New Roman"/>
          <w:bCs/>
        </w:rPr>
        <w:t xml:space="preserve">inear mixed effect </w:t>
      </w:r>
      <w:r>
        <w:rPr>
          <w:rFonts w:ascii="Times New Roman" w:hAnsi="Times New Roman" w:cs="Times New Roman"/>
          <w:bCs/>
        </w:rPr>
        <w:t>analysis examining effects of HIV status on KABC developmental trajectories from age</w:t>
      </w:r>
      <w:r w:rsidRPr="004015B8">
        <w:rPr>
          <w:rFonts w:ascii="Times New Roman" w:hAnsi="Times New Roman" w:cs="Times New Roman"/>
          <w:bCs/>
        </w:rPr>
        <w:t xml:space="preserve"> 7 </w:t>
      </w:r>
      <w:r>
        <w:rPr>
          <w:rFonts w:ascii="Times New Roman" w:hAnsi="Times New Roman" w:cs="Times New Roman"/>
          <w:bCs/>
        </w:rPr>
        <w:t>to</w:t>
      </w:r>
      <w:r w:rsidRPr="004015B8">
        <w:rPr>
          <w:rFonts w:ascii="Times New Roman" w:hAnsi="Times New Roman" w:cs="Times New Roman"/>
          <w:bCs/>
        </w:rPr>
        <w:t xml:space="preserve"> 9 years</w:t>
      </w:r>
      <w:r>
        <w:rPr>
          <w:rFonts w:ascii="Times New Roman" w:hAnsi="Times New Roman" w:cs="Times New Roman"/>
          <w:bCs/>
        </w:rPr>
        <w:t>.</w:t>
      </w:r>
    </w:p>
    <w:tbl>
      <w:tblPr>
        <w:tblStyle w:val="TableGrid"/>
        <w:tblpPr w:leftFromText="180" w:rightFromText="180" w:vertAnchor="text" w:horzAnchor="margin" w:tblpXSpec="center" w:tblpY="60"/>
        <w:tblW w:w="7366" w:type="dxa"/>
        <w:tblLayout w:type="fixed"/>
        <w:tblLook w:val="04A0" w:firstRow="1" w:lastRow="0" w:firstColumn="1" w:lastColumn="0" w:noHBand="0" w:noVBand="1"/>
      </w:tblPr>
      <w:tblGrid>
        <w:gridCol w:w="2127"/>
        <w:gridCol w:w="1270"/>
        <w:gridCol w:w="1134"/>
        <w:gridCol w:w="1559"/>
        <w:gridCol w:w="1276"/>
      </w:tblGrid>
      <w:tr w:rsidR="00522622" w:rsidRPr="00B365A0" w14:paraId="75664107" w14:textId="77777777" w:rsidTr="00E77671">
        <w:trPr>
          <w:trHeight w:val="416"/>
        </w:trPr>
        <w:tc>
          <w:tcPr>
            <w:tcW w:w="2127" w:type="dxa"/>
            <w:vMerge w:val="restart"/>
          </w:tcPr>
          <w:p w14:paraId="26019DC4" w14:textId="77777777" w:rsidR="00522622" w:rsidRDefault="00522622" w:rsidP="00E77671">
            <w:pPr>
              <w:rPr>
                <w:rFonts w:ascii="Times New Roman" w:hAnsi="Times New Roman" w:cs="Times New Roman"/>
              </w:rPr>
            </w:pPr>
          </w:p>
          <w:p w14:paraId="270E20A0" w14:textId="77777777" w:rsidR="00522622" w:rsidRPr="00B365A0" w:rsidRDefault="00522622" w:rsidP="00E77671">
            <w:pPr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</w:rPr>
              <w:t>Cluster region</w:t>
            </w:r>
          </w:p>
        </w:tc>
        <w:tc>
          <w:tcPr>
            <w:tcW w:w="1270" w:type="dxa"/>
            <w:vMerge w:val="restart"/>
            <w:vAlign w:val="center"/>
          </w:tcPr>
          <w:p w14:paraId="64066B58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V 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status effects</w:t>
            </w:r>
          </w:p>
          <w:p w14:paraId="65510B46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12A6361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Age effects</w:t>
            </w:r>
          </w:p>
          <w:p w14:paraId="0233701C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0A609CFF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 xml:space="preserve">HI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tus 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by age interactions</w:t>
            </w:r>
          </w:p>
          <w:p w14:paraId="3773864E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5F43A7D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74A7FF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Sex effects</w:t>
            </w:r>
          </w:p>
          <w:p w14:paraId="475DD2A1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622" w:rsidRPr="00B365A0" w14:paraId="12F4ECAC" w14:textId="77777777" w:rsidTr="00E77671">
        <w:trPr>
          <w:trHeight w:val="750"/>
        </w:trPr>
        <w:tc>
          <w:tcPr>
            <w:tcW w:w="2127" w:type="dxa"/>
            <w:vMerge/>
            <w:tcBorders>
              <w:bottom w:val="nil"/>
            </w:tcBorders>
          </w:tcPr>
          <w:p w14:paraId="6ED9A1E0" w14:textId="77777777" w:rsidR="00522622" w:rsidRPr="00B365A0" w:rsidRDefault="00522622" w:rsidP="00E776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bottom w:val="nil"/>
            </w:tcBorders>
            <w:vAlign w:val="center"/>
          </w:tcPr>
          <w:p w14:paraId="2E2403CA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36B22823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vAlign w:val="center"/>
          </w:tcPr>
          <w:p w14:paraId="6BBA92B1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vAlign w:val="center"/>
          </w:tcPr>
          <w:p w14:paraId="6F9A712E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622" w:rsidRPr="00B365A0" w14:paraId="2177E99A" w14:textId="77777777" w:rsidTr="00E77671">
        <w:tc>
          <w:tcPr>
            <w:tcW w:w="2127" w:type="dxa"/>
            <w:tcBorders>
              <w:top w:val="nil"/>
            </w:tcBorders>
          </w:tcPr>
          <w:p w14:paraId="592838CE" w14:textId="77777777" w:rsidR="00522622" w:rsidRPr="00B365A0" w:rsidRDefault="00522622" w:rsidP="00E776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</w:tcBorders>
          </w:tcPr>
          <w:p w14:paraId="77182B1F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  <w:p w14:paraId="753B40DD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  <w:p w14:paraId="7D34612E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nil"/>
            </w:tcBorders>
          </w:tcPr>
          <w:p w14:paraId="5D812E80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14:paraId="3FE1CA07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  <w:p w14:paraId="54104D1A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59" w:type="dxa"/>
            <w:tcBorders>
              <w:top w:val="nil"/>
            </w:tcBorders>
          </w:tcPr>
          <w:p w14:paraId="106AC121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  <w:p w14:paraId="6A7FCAEE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  <w:p w14:paraId="4398F24A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76" w:type="dxa"/>
            <w:tcBorders>
              <w:top w:val="nil"/>
            </w:tcBorders>
          </w:tcPr>
          <w:p w14:paraId="5D93D4F3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  <w:p w14:paraId="0B5D66D7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  <w:p w14:paraId="193F038D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522622" w:rsidRPr="00B365A0" w14:paraId="1BBF6709" w14:textId="77777777" w:rsidTr="00E77671">
        <w:tc>
          <w:tcPr>
            <w:tcW w:w="2127" w:type="dxa"/>
          </w:tcPr>
          <w:p w14:paraId="10498753" w14:textId="77777777" w:rsidR="00522622" w:rsidRPr="00B365A0" w:rsidRDefault="00522622" w:rsidP="00E77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Processing Index</w:t>
            </w:r>
          </w:p>
        </w:tc>
        <w:tc>
          <w:tcPr>
            <w:tcW w:w="1270" w:type="dxa"/>
          </w:tcPr>
          <w:p w14:paraId="6FD92E7A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7 (12.47)</w:t>
            </w:r>
          </w:p>
          <w:p w14:paraId="79D8E86A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34" w:type="dxa"/>
          </w:tcPr>
          <w:p w14:paraId="11593281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 (1.36)</w:t>
            </w:r>
          </w:p>
          <w:p w14:paraId="25F34C6A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9" w:type="dxa"/>
          </w:tcPr>
          <w:p w14:paraId="01C75847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5</w:t>
            </w:r>
          </w:p>
          <w:p w14:paraId="57924022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4)</w:t>
            </w:r>
          </w:p>
          <w:p w14:paraId="20B335DE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76" w:type="dxa"/>
          </w:tcPr>
          <w:p w14:paraId="16264424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3</w:t>
            </w:r>
          </w:p>
          <w:p w14:paraId="5510DF49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70)</w:t>
            </w:r>
          </w:p>
          <w:p w14:paraId="0352D4EE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522622" w:rsidRPr="00B365A0" w14:paraId="68AECF79" w14:textId="77777777" w:rsidTr="00E77671">
        <w:tc>
          <w:tcPr>
            <w:tcW w:w="2127" w:type="dxa"/>
          </w:tcPr>
          <w:p w14:paraId="18E07D12" w14:textId="77777777" w:rsidR="00522622" w:rsidRPr="00B365A0" w:rsidRDefault="00522622" w:rsidP="00E77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verbal Index</w:t>
            </w:r>
          </w:p>
        </w:tc>
        <w:tc>
          <w:tcPr>
            <w:tcW w:w="1270" w:type="dxa"/>
          </w:tcPr>
          <w:p w14:paraId="772AD9E0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74 (11.84)</w:t>
            </w:r>
          </w:p>
          <w:p w14:paraId="41F56B5F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34" w:type="dxa"/>
          </w:tcPr>
          <w:p w14:paraId="7F25053B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 (1.32)</w:t>
            </w:r>
          </w:p>
          <w:p w14:paraId="4A46B3F3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59" w:type="dxa"/>
          </w:tcPr>
          <w:p w14:paraId="15725383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  <w:p w14:paraId="5DFA8116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56)</w:t>
            </w:r>
          </w:p>
          <w:p w14:paraId="6E37012E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76" w:type="dxa"/>
          </w:tcPr>
          <w:p w14:paraId="4F3539E5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1</w:t>
            </w:r>
          </w:p>
          <w:p w14:paraId="47FAED84" w14:textId="77777777" w:rsidR="00522622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92)</w:t>
            </w:r>
          </w:p>
          <w:p w14:paraId="0076CD4E" w14:textId="77777777" w:rsidR="00522622" w:rsidRPr="00B365A0" w:rsidRDefault="0052262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</w:tbl>
    <w:p w14:paraId="155A4042" w14:textId="77777777" w:rsidR="00522622" w:rsidRDefault="00522622" w:rsidP="00522622">
      <w:pPr>
        <w:spacing w:after="0"/>
        <w:jc w:val="both"/>
        <w:rPr>
          <w:rFonts w:ascii="Times New Roman" w:hAnsi="Times New Roman" w:cs="Times New Roman"/>
          <w:b/>
          <w:u w:val="single"/>
        </w:rPr>
      </w:pPr>
    </w:p>
    <w:p w14:paraId="425FE71D" w14:textId="77777777" w:rsidR="00522622" w:rsidRDefault="00522622" w:rsidP="00522622">
      <w:pPr>
        <w:pStyle w:val="NoSpacing"/>
        <w:jc w:val="both"/>
        <w:rPr>
          <w:rFonts w:ascii="Times New Roman" w:hAnsi="Times New Roman" w:cs="Times New Roman"/>
          <w:b/>
        </w:rPr>
      </w:pPr>
    </w:p>
    <w:p w14:paraId="743213C8" w14:textId="77777777" w:rsidR="00522622" w:rsidRDefault="00522622" w:rsidP="00522622">
      <w:pPr>
        <w:pStyle w:val="NoSpacing"/>
        <w:jc w:val="both"/>
        <w:rPr>
          <w:rFonts w:ascii="Times New Roman" w:hAnsi="Times New Roman" w:cs="Times New Roman"/>
          <w:b/>
        </w:rPr>
      </w:pPr>
    </w:p>
    <w:p w14:paraId="402DCE1A" w14:textId="77777777" w:rsidR="00522622" w:rsidRDefault="00522622" w:rsidP="00522622">
      <w:pPr>
        <w:pStyle w:val="NoSpacing"/>
        <w:jc w:val="both"/>
        <w:rPr>
          <w:rFonts w:ascii="Times New Roman" w:hAnsi="Times New Roman" w:cs="Times New Roman"/>
          <w:b/>
        </w:rPr>
      </w:pPr>
    </w:p>
    <w:p w14:paraId="38488B65" w14:textId="77777777" w:rsidR="00522622" w:rsidRDefault="00522622" w:rsidP="00522622">
      <w:pPr>
        <w:pStyle w:val="NoSpacing"/>
        <w:jc w:val="both"/>
        <w:rPr>
          <w:rFonts w:ascii="Times New Roman" w:hAnsi="Times New Roman" w:cs="Times New Roman"/>
          <w:b/>
        </w:rPr>
      </w:pPr>
    </w:p>
    <w:p w14:paraId="52187443" w14:textId="77777777" w:rsidR="00522622" w:rsidRDefault="00522622" w:rsidP="00522622">
      <w:pPr>
        <w:pStyle w:val="NoSpacing"/>
        <w:jc w:val="both"/>
        <w:rPr>
          <w:rFonts w:ascii="Times New Roman" w:hAnsi="Times New Roman" w:cs="Times New Roman"/>
          <w:b/>
        </w:rPr>
      </w:pPr>
    </w:p>
    <w:p w14:paraId="0F310EA0" w14:textId="77777777" w:rsidR="00522622" w:rsidRDefault="00522622" w:rsidP="00522622">
      <w:pPr>
        <w:pStyle w:val="NoSpacing"/>
        <w:jc w:val="both"/>
        <w:rPr>
          <w:rFonts w:ascii="Times New Roman" w:hAnsi="Times New Roman" w:cs="Times New Roman"/>
          <w:b/>
        </w:rPr>
      </w:pPr>
    </w:p>
    <w:p w14:paraId="680AD342" w14:textId="77777777" w:rsidR="00522622" w:rsidRDefault="00522622" w:rsidP="00522622">
      <w:pPr>
        <w:spacing w:after="0"/>
        <w:jc w:val="both"/>
        <w:rPr>
          <w:rFonts w:ascii="Times New Roman" w:hAnsi="Times New Roman" w:cs="Times New Roman"/>
          <w:b/>
          <w:u w:val="single"/>
        </w:rPr>
      </w:pPr>
    </w:p>
    <w:p w14:paraId="02578198" w14:textId="77777777" w:rsidR="00522622" w:rsidRDefault="00522622" w:rsidP="00522622">
      <w:pPr>
        <w:spacing w:after="0"/>
        <w:jc w:val="both"/>
        <w:rPr>
          <w:rFonts w:ascii="Times New Roman" w:hAnsi="Times New Roman" w:cs="Times New Roman"/>
          <w:b/>
          <w:u w:val="single"/>
        </w:rPr>
      </w:pPr>
    </w:p>
    <w:p w14:paraId="721345EF" w14:textId="77777777" w:rsidR="00522622" w:rsidRDefault="00522622" w:rsidP="00522622">
      <w:pPr>
        <w:spacing w:after="0"/>
        <w:jc w:val="both"/>
        <w:rPr>
          <w:rFonts w:ascii="Times New Roman" w:hAnsi="Times New Roman" w:cs="Times New Roman"/>
          <w:b/>
          <w:u w:val="single"/>
        </w:rPr>
      </w:pPr>
    </w:p>
    <w:p w14:paraId="686ED7FD" w14:textId="77777777" w:rsidR="00522622" w:rsidRDefault="00522622" w:rsidP="00522622">
      <w:pPr>
        <w:spacing w:after="0"/>
        <w:jc w:val="both"/>
        <w:rPr>
          <w:rFonts w:ascii="Times New Roman" w:hAnsi="Times New Roman" w:cs="Times New Roman"/>
          <w:b/>
          <w:u w:val="single"/>
        </w:rPr>
      </w:pPr>
    </w:p>
    <w:p w14:paraId="7F60E08B" w14:textId="77777777" w:rsidR="00522622" w:rsidRDefault="00522622" w:rsidP="00522622">
      <w:pPr>
        <w:spacing w:after="0"/>
        <w:jc w:val="both"/>
        <w:rPr>
          <w:rFonts w:ascii="Times New Roman" w:hAnsi="Times New Roman" w:cs="Times New Roman"/>
          <w:b/>
          <w:u w:val="single"/>
        </w:rPr>
      </w:pPr>
    </w:p>
    <w:p w14:paraId="42933A51" w14:textId="77777777" w:rsidR="00522622" w:rsidRDefault="00522622" w:rsidP="00522622">
      <w:pPr>
        <w:spacing w:after="0"/>
        <w:jc w:val="both"/>
        <w:rPr>
          <w:rFonts w:ascii="Times New Roman" w:hAnsi="Times New Roman" w:cs="Times New Roman"/>
          <w:b/>
          <w:u w:val="single"/>
        </w:rPr>
      </w:pPr>
    </w:p>
    <w:p w14:paraId="25311F27" w14:textId="77777777" w:rsidR="00522622" w:rsidRDefault="00522622" w:rsidP="00522622">
      <w:pPr>
        <w:spacing w:after="0"/>
        <w:jc w:val="both"/>
        <w:rPr>
          <w:rFonts w:ascii="Times New Roman" w:hAnsi="Times New Roman" w:cs="Times New Roman"/>
          <w:b/>
          <w:u w:val="single"/>
        </w:rPr>
      </w:pPr>
    </w:p>
    <w:p w14:paraId="7832AA84" w14:textId="77777777" w:rsidR="00522622" w:rsidRDefault="00522622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37EFA0D2" w14:textId="1EC79CBC" w:rsidR="00F309E2" w:rsidRPr="00B26E7F" w:rsidRDefault="00F309E2" w:rsidP="00924136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522622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:</w:t>
      </w:r>
      <w:r w:rsidRPr="00DB1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gression coefficients from a post-hoc LME analysis </w:t>
      </w:r>
      <w:r w:rsidR="003C3DC5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CT trajectories </w:t>
      </w:r>
      <w:r w:rsidR="00384749">
        <w:rPr>
          <w:rFonts w:ascii="Times New Roman" w:hAnsi="Times New Roman" w:cs="Times New Roman"/>
        </w:rPr>
        <w:t xml:space="preserve">in regions where CPHIV showed cortical thickening </w:t>
      </w:r>
      <w:r w:rsidR="003C3DC5">
        <w:rPr>
          <w:rFonts w:ascii="Times New Roman" w:hAnsi="Times New Roman" w:cs="Times New Roman"/>
        </w:rPr>
        <w:t xml:space="preserve">using </w:t>
      </w:r>
      <w:r w:rsidRPr="00924136">
        <w:rPr>
          <w:rFonts w:ascii="Times New Roman" w:hAnsi="Times New Roman" w:cs="Times New Roman"/>
          <w:i/>
          <w:iCs/>
        </w:rPr>
        <w:t>only</w:t>
      </w:r>
      <w:r>
        <w:rPr>
          <w:rFonts w:ascii="Times New Roman" w:hAnsi="Times New Roman" w:cs="Times New Roman"/>
        </w:rPr>
        <w:t xml:space="preserve"> children who provided data at more than </w:t>
      </w:r>
      <w:r w:rsidR="003C3DC5">
        <w:rPr>
          <w:rFonts w:ascii="Times New Roman" w:hAnsi="Times New Roman" w:cs="Times New Roman"/>
        </w:rPr>
        <w:t>one</w:t>
      </w:r>
      <w:r>
        <w:rPr>
          <w:rFonts w:ascii="Times New Roman" w:hAnsi="Times New Roman" w:cs="Times New Roman"/>
        </w:rPr>
        <w:t xml:space="preserve"> time point (N=85; 52 PHIV). Numbering of regression coefficients is as per equation (2).</w:t>
      </w:r>
      <w:r w:rsidR="003C3DC5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60"/>
        <w:tblW w:w="7675" w:type="dxa"/>
        <w:tblLayout w:type="fixed"/>
        <w:tblLook w:val="04A0" w:firstRow="1" w:lastRow="0" w:firstColumn="1" w:lastColumn="0" w:noHBand="0" w:noVBand="1"/>
      </w:tblPr>
      <w:tblGrid>
        <w:gridCol w:w="2436"/>
        <w:gridCol w:w="1270"/>
        <w:gridCol w:w="1134"/>
        <w:gridCol w:w="1559"/>
        <w:gridCol w:w="1276"/>
      </w:tblGrid>
      <w:tr w:rsidR="00F309E2" w:rsidRPr="00B365A0" w14:paraId="47D1F946" w14:textId="77777777" w:rsidTr="00AA4C74">
        <w:trPr>
          <w:trHeight w:val="416"/>
        </w:trPr>
        <w:tc>
          <w:tcPr>
            <w:tcW w:w="2436" w:type="dxa"/>
            <w:vMerge w:val="restart"/>
          </w:tcPr>
          <w:p w14:paraId="7EF979D8" w14:textId="77777777" w:rsidR="00F309E2" w:rsidRDefault="00F309E2" w:rsidP="00E77671">
            <w:pPr>
              <w:rPr>
                <w:rFonts w:ascii="Times New Roman" w:hAnsi="Times New Roman" w:cs="Times New Roman"/>
              </w:rPr>
            </w:pPr>
          </w:p>
          <w:p w14:paraId="43C44057" w14:textId="77777777" w:rsidR="00F309E2" w:rsidRPr="00B365A0" w:rsidRDefault="00F309E2" w:rsidP="00E77671">
            <w:pPr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</w:rPr>
              <w:t>Cluster region</w:t>
            </w:r>
          </w:p>
        </w:tc>
        <w:tc>
          <w:tcPr>
            <w:tcW w:w="1270" w:type="dxa"/>
            <w:vMerge w:val="restart"/>
            <w:vAlign w:val="center"/>
          </w:tcPr>
          <w:p w14:paraId="5AE52099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 xml:space="preserve"> status effects</w:t>
            </w:r>
          </w:p>
          <w:p w14:paraId="23206301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C82D38A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Age effects</w:t>
            </w:r>
          </w:p>
          <w:p w14:paraId="31FA151F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620924BF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tus 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by age interactions</w:t>
            </w:r>
          </w:p>
          <w:p w14:paraId="13D38F1A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36259883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5898AE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Sex effects</w:t>
            </w:r>
          </w:p>
          <w:p w14:paraId="70E622CD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9E2" w:rsidRPr="00B365A0" w14:paraId="71E9F6C7" w14:textId="77777777" w:rsidTr="00AA4C74">
        <w:trPr>
          <w:trHeight w:val="750"/>
        </w:trPr>
        <w:tc>
          <w:tcPr>
            <w:tcW w:w="2436" w:type="dxa"/>
            <w:vMerge/>
            <w:tcBorders>
              <w:bottom w:val="nil"/>
            </w:tcBorders>
          </w:tcPr>
          <w:p w14:paraId="5D54D45C" w14:textId="77777777" w:rsidR="00F309E2" w:rsidRPr="00B365A0" w:rsidRDefault="00F309E2" w:rsidP="00E776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bottom w:val="nil"/>
            </w:tcBorders>
            <w:vAlign w:val="center"/>
          </w:tcPr>
          <w:p w14:paraId="1A63B6C6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7E678C3D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vAlign w:val="center"/>
          </w:tcPr>
          <w:p w14:paraId="657BF6D8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vAlign w:val="center"/>
          </w:tcPr>
          <w:p w14:paraId="5FB9B1E1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9E2" w:rsidRPr="00B365A0" w14:paraId="557452E2" w14:textId="77777777" w:rsidTr="00AA4C74">
        <w:tc>
          <w:tcPr>
            <w:tcW w:w="2436" w:type="dxa"/>
            <w:tcBorders>
              <w:top w:val="nil"/>
            </w:tcBorders>
          </w:tcPr>
          <w:p w14:paraId="37AD1BAB" w14:textId="77777777" w:rsidR="00F309E2" w:rsidRPr="00B365A0" w:rsidRDefault="00F309E2" w:rsidP="00E776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</w:tcBorders>
          </w:tcPr>
          <w:p w14:paraId="070B2DD7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  <w:p w14:paraId="52EA45DB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  <w:p w14:paraId="0086B79B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nil"/>
            </w:tcBorders>
          </w:tcPr>
          <w:p w14:paraId="4B3E6F01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14:paraId="35354DF6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  <w:p w14:paraId="58FC9814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59" w:type="dxa"/>
            <w:tcBorders>
              <w:top w:val="nil"/>
            </w:tcBorders>
          </w:tcPr>
          <w:p w14:paraId="6D631C91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  <w:p w14:paraId="0E4BD6B2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  <w:p w14:paraId="0E78336C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76" w:type="dxa"/>
            <w:tcBorders>
              <w:top w:val="nil"/>
            </w:tcBorders>
          </w:tcPr>
          <w:p w14:paraId="34597806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  <w:p w14:paraId="675E4416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  <w:p w14:paraId="2666EBE4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F309E2" w:rsidRPr="00B365A0" w14:paraId="5F3EE412" w14:textId="77777777" w:rsidTr="00AA4C74">
        <w:tc>
          <w:tcPr>
            <w:tcW w:w="2436" w:type="dxa"/>
          </w:tcPr>
          <w:p w14:paraId="6A9C85C2" w14:textId="77777777" w:rsidR="00F309E2" w:rsidRPr="00B365A0" w:rsidRDefault="00F309E2" w:rsidP="00E77671">
            <w:pPr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</w:rPr>
              <w:t>L Supramarginal</w:t>
            </w:r>
          </w:p>
        </w:tc>
        <w:tc>
          <w:tcPr>
            <w:tcW w:w="1270" w:type="dxa"/>
          </w:tcPr>
          <w:p w14:paraId="11C465A1" w14:textId="18447DE6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  <w:p w14:paraId="367B9885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  <w:p w14:paraId="3E9707A6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34" w:type="dxa"/>
          </w:tcPr>
          <w:p w14:paraId="430D4345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  <w:p w14:paraId="6EDA9158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  <w:p w14:paraId="5206D0A8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</w:tcPr>
          <w:p w14:paraId="6A7FA840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  <w:p w14:paraId="3E669CAE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  <w:p w14:paraId="01959B9A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76" w:type="dxa"/>
          </w:tcPr>
          <w:p w14:paraId="637F14FF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  <w:p w14:paraId="1D55615E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)</w:t>
            </w:r>
          </w:p>
          <w:p w14:paraId="6F851336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F309E2" w:rsidRPr="00B365A0" w14:paraId="68FD0486" w14:textId="77777777" w:rsidTr="00AA4C74">
        <w:tc>
          <w:tcPr>
            <w:tcW w:w="2436" w:type="dxa"/>
          </w:tcPr>
          <w:p w14:paraId="0AC05E49" w14:textId="77777777" w:rsidR="00F309E2" w:rsidRPr="00B365A0" w:rsidRDefault="00F309E2" w:rsidP="00E77671">
            <w:pPr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</w:rPr>
              <w:t xml:space="preserve">L Insula </w:t>
            </w:r>
          </w:p>
        </w:tc>
        <w:tc>
          <w:tcPr>
            <w:tcW w:w="1270" w:type="dxa"/>
          </w:tcPr>
          <w:p w14:paraId="10EDBE89" w14:textId="14AE67D0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  <w:p w14:paraId="0BB34119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)</w:t>
            </w:r>
          </w:p>
          <w:p w14:paraId="76D51FD0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</w:tcPr>
          <w:p w14:paraId="6932768E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  <w:p w14:paraId="4FFB1980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)</w:t>
            </w:r>
          </w:p>
          <w:p w14:paraId="6F0E1D43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</w:tcPr>
          <w:p w14:paraId="0B858469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  <w:p w14:paraId="1C35675F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)</w:t>
            </w:r>
          </w:p>
          <w:p w14:paraId="47CB55F8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76" w:type="dxa"/>
          </w:tcPr>
          <w:p w14:paraId="5EADD63F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  <w:p w14:paraId="4E010FD8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)</w:t>
            </w:r>
          </w:p>
          <w:p w14:paraId="19C9ACF5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F309E2" w:rsidRPr="00B365A0" w14:paraId="6F010A61" w14:textId="77777777" w:rsidTr="00AA4C74">
        <w:tc>
          <w:tcPr>
            <w:tcW w:w="2436" w:type="dxa"/>
          </w:tcPr>
          <w:p w14:paraId="4DA37A7F" w14:textId="77777777" w:rsidR="00F309E2" w:rsidRPr="00B365A0" w:rsidRDefault="00F309E2" w:rsidP="00E77671">
            <w:pPr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</w:rPr>
              <w:t>L Lateral orbitofrontal</w:t>
            </w:r>
          </w:p>
        </w:tc>
        <w:tc>
          <w:tcPr>
            <w:tcW w:w="1270" w:type="dxa"/>
          </w:tcPr>
          <w:p w14:paraId="139F309B" w14:textId="71CEC0AD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  <w:p w14:paraId="5D18754F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)</w:t>
            </w:r>
          </w:p>
          <w:p w14:paraId="0E595116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4" w:type="dxa"/>
          </w:tcPr>
          <w:p w14:paraId="1388765D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  <w:p w14:paraId="75317831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  <w:p w14:paraId="05DCE8AA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</w:tcPr>
          <w:p w14:paraId="06D674CA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14:paraId="6C4B113E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  <w:p w14:paraId="16E169A4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76" w:type="dxa"/>
          </w:tcPr>
          <w:p w14:paraId="609E84A1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  <w:p w14:paraId="3C52FC57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)</w:t>
            </w:r>
          </w:p>
          <w:p w14:paraId="56A76601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F309E2" w:rsidRPr="00B365A0" w14:paraId="6C48804B" w14:textId="77777777" w:rsidTr="00AA4C74">
        <w:tc>
          <w:tcPr>
            <w:tcW w:w="2436" w:type="dxa"/>
          </w:tcPr>
          <w:p w14:paraId="15F81929" w14:textId="77777777" w:rsidR="00F309E2" w:rsidRPr="00B365A0" w:rsidRDefault="00F309E2" w:rsidP="00E77671">
            <w:pPr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</w:rPr>
              <w:t>L Banks of Superior Temporal Sulcus</w:t>
            </w:r>
          </w:p>
        </w:tc>
        <w:tc>
          <w:tcPr>
            <w:tcW w:w="1270" w:type="dxa"/>
          </w:tcPr>
          <w:p w14:paraId="69E9FF5A" w14:textId="2884DF7B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  <w:p w14:paraId="50F60825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)</w:t>
            </w:r>
          </w:p>
          <w:p w14:paraId="09A3553A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4" w:type="dxa"/>
          </w:tcPr>
          <w:p w14:paraId="5A09471E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  <w:p w14:paraId="30FA3AD1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)</w:t>
            </w:r>
          </w:p>
          <w:p w14:paraId="0AAF3381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</w:tcPr>
          <w:p w14:paraId="7E578B97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  <w:p w14:paraId="7F9314BD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)</w:t>
            </w:r>
          </w:p>
          <w:p w14:paraId="488FA4A6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76" w:type="dxa"/>
          </w:tcPr>
          <w:p w14:paraId="49AC563C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  <w:p w14:paraId="73752525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)</w:t>
            </w:r>
          </w:p>
          <w:p w14:paraId="701EE51D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F309E2" w:rsidRPr="00B365A0" w14:paraId="35B7D723" w14:textId="77777777" w:rsidTr="00AA4C74">
        <w:tc>
          <w:tcPr>
            <w:tcW w:w="2436" w:type="dxa"/>
          </w:tcPr>
          <w:p w14:paraId="346EB9B4" w14:textId="77777777" w:rsidR="00F309E2" w:rsidRPr="00B365A0" w:rsidRDefault="00F309E2" w:rsidP="00E77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Medial Superior frontal</w:t>
            </w:r>
          </w:p>
        </w:tc>
        <w:tc>
          <w:tcPr>
            <w:tcW w:w="1270" w:type="dxa"/>
          </w:tcPr>
          <w:p w14:paraId="16D6FCFE" w14:textId="16CF9D03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  <w:p w14:paraId="50B46481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9)</w:t>
            </w:r>
          </w:p>
          <w:p w14:paraId="3380869A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34" w:type="dxa"/>
          </w:tcPr>
          <w:p w14:paraId="64B87E56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  <w:p w14:paraId="14D39285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  <w:p w14:paraId="13A8B3AA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</w:tcPr>
          <w:p w14:paraId="4A012ED7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14:paraId="2A6EBCC8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  <w:p w14:paraId="754D13DA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8FF922D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  <w:p w14:paraId="6F97851D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)</w:t>
            </w:r>
          </w:p>
          <w:p w14:paraId="22DA8F4A" w14:textId="77777777" w:rsidR="00F309E2" w:rsidRPr="005D3FE6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F309E2" w:rsidRPr="00B365A0" w14:paraId="2B33FF6D" w14:textId="77777777" w:rsidTr="00AA4C74">
        <w:tc>
          <w:tcPr>
            <w:tcW w:w="2436" w:type="dxa"/>
          </w:tcPr>
          <w:p w14:paraId="68C5179A" w14:textId="77777777" w:rsidR="00F309E2" w:rsidRPr="00B365A0" w:rsidRDefault="00F309E2" w:rsidP="00E77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Insula</w:t>
            </w:r>
          </w:p>
        </w:tc>
        <w:tc>
          <w:tcPr>
            <w:tcW w:w="1270" w:type="dxa"/>
          </w:tcPr>
          <w:p w14:paraId="6C27707E" w14:textId="4CBE6971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  <w:p w14:paraId="40139426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  <w:p w14:paraId="4A2751BE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6177BAFE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  <w:p w14:paraId="494D7B5D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  <w:p w14:paraId="3C827780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</w:tcPr>
          <w:p w14:paraId="742F45BC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  <w:p w14:paraId="54932E23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)</w:t>
            </w:r>
          </w:p>
          <w:p w14:paraId="2D5DE3D6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6" w:type="dxa"/>
          </w:tcPr>
          <w:p w14:paraId="05FA4A88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  <w:p w14:paraId="6E0A0950" w14:textId="77777777" w:rsidR="00F309E2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)</w:t>
            </w:r>
          </w:p>
          <w:p w14:paraId="12142DF6" w14:textId="77777777" w:rsidR="00F309E2" w:rsidRPr="00B365A0" w:rsidRDefault="00F309E2" w:rsidP="00E77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</w:tbl>
    <w:p w14:paraId="2DA628C1" w14:textId="77777777" w:rsidR="00B563D4" w:rsidRDefault="00B563D4" w:rsidP="00DB192D">
      <w:pPr>
        <w:spacing w:line="240" w:lineRule="auto"/>
        <w:rPr>
          <w:rFonts w:ascii="Times New Roman" w:hAnsi="Times New Roman" w:cs="Times New Roman"/>
          <w:b/>
        </w:rPr>
      </w:pPr>
    </w:p>
    <w:p w14:paraId="031B8F0C" w14:textId="77777777" w:rsidR="00B563D4" w:rsidRDefault="00B563D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402F6F7" w14:textId="703900B0" w:rsidR="00DB192D" w:rsidRDefault="005573B8" w:rsidP="00DB192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4E6933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:</w:t>
      </w:r>
      <w:r w:rsidR="00DB192D" w:rsidRPr="00DB192D">
        <w:rPr>
          <w:rFonts w:ascii="Times New Roman" w:hAnsi="Times New Roman" w:cs="Times New Roman"/>
        </w:rPr>
        <w:t xml:space="preserve"> </w:t>
      </w:r>
      <w:r w:rsidR="00E105A9">
        <w:rPr>
          <w:rFonts w:ascii="Times New Roman" w:hAnsi="Times New Roman" w:cs="Times New Roman"/>
        </w:rPr>
        <w:t>R</w:t>
      </w:r>
      <w:r w:rsidR="00DB192D">
        <w:rPr>
          <w:rFonts w:ascii="Times New Roman" w:hAnsi="Times New Roman" w:cs="Times New Roman"/>
        </w:rPr>
        <w:t xml:space="preserve">egression coefficients from a post-hoc LME analysis comparing </w:t>
      </w:r>
      <w:r w:rsidR="00E105A9">
        <w:rPr>
          <w:rFonts w:ascii="Times New Roman" w:hAnsi="Times New Roman" w:cs="Times New Roman"/>
        </w:rPr>
        <w:t xml:space="preserve">CT </w:t>
      </w:r>
      <w:r w:rsidR="00DB192D">
        <w:rPr>
          <w:rFonts w:ascii="Times New Roman" w:hAnsi="Times New Roman" w:cs="Times New Roman"/>
        </w:rPr>
        <w:t>developmental trajectories between CHEU and CHU</w:t>
      </w:r>
      <w:r w:rsidR="00E105A9">
        <w:rPr>
          <w:rFonts w:ascii="Times New Roman" w:hAnsi="Times New Roman" w:cs="Times New Roman"/>
        </w:rPr>
        <w:t xml:space="preserve"> in the 6 regions where children with PHIV demonstrated thicker cortex from age 5 to 9 years than HIV- controls</w:t>
      </w:r>
      <w:r w:rsidR="00DB192D">
        <w:rPr>
          <w:rFonts w:ascii="Times New Roman" w:hAnsi="Times New Roman" w:cs="Times New Roman"/>
        </w:rPr>
        <w:t>. Numbering of regression coefficients is as per equation (2).</w:t>
      </w:r>
    </w:p>
    <w:tbl>
      <w:tblPr>
        <w:tblStyle w:val="TableGrid"/>
        <w:tblpPr w:leftFromText="180" w:rightFromText="180" w:vertAnchor="text" w:horzAnchor="margin" w:tblpXSpec="center" w:tblpY="60"/>
        <w:tblW w:w="7366" w:type="dxa"/>
        <w:tblLayout w:type="fixed"/>
        <w:tblLook w:val="04A0" w:firstRow="1" w:lastRow="0" w:firstColumn="1" w:lastColumn="0" w:noHBand="0" w:noVBand="1"/>
      </w:tblPr>
      <w:tblGrid>
        <w:gridCol w:w="2127"/>
        <w:gridCol w:w="1270"/>
        <w:gridCol w:w="1134"/>
        <w:gridCol w:w="1559"/>
        <w:gridCol w:w="1276"/>
      </w:tblGrid>
      <w:tr w:rsidR="007F1629" w:rsidRPr="00B365A0" w14:paraId="2C10914A" w14:textId="77777777" w:rsidTr="00B82436">
        <w:trPr>
          <w:trHeight w:val="416"/>
        </w:trPr>
        <w:tc>
          <w:tcPr>
            <w:tcW w:w="2127" w:type="dxa"/>
            <w:vMerge w:val="restart"/>
          </w:tcPr>
          <w:p w14:paraId="0910FA77" w14:textId="77777777" w:rsidR="007F1629" w:rsidRDefault="007F1629" w:rsidP="00CA7AA6">
            <w:pPr>
              <w:rPr>
                <w:rFonts w:ascii="Times New Roman" w:hAnsi="Times New Roman" w:cs="Times New Roman"/>
              </w:rPr>
            </w:pPr>
            <w:bookmarkStart w:id="1" w:name="_Hlk125985594"/>
          </w:p>
          <w:p w14:paraId="6B654DF7" w14:textId="77777777" w:rsidR="007F1629" w:rsidRPr="00B365A0" w:rsidRDefault="007F1629" w:rsidP="00CA7AA6">
            <w:pPr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</w:rPr>
              <w:t>Cluster region</w:t>
            </w:r>
          </w:p>
        </w:tc>
        <w:tc>
          <w:tcPr>
            <w:tcW w:w="1270" w:type="dxa"/>
            <w:vMerge w:val="restart"/>
            <w:vAlign w:val="center"/>
          </w:tcPr>
          <w:p w14:paraId="75EE44BA" w14:textId="5FACFE66" w:rsidR="007F1629" w:rsidRPr="00B365A0" w:rsidRDefault="007F1629" w:rsidP="00B82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 exposure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 xml:space="preserve"> status effects</w:t>
            </w:r>
          </w:p>
          <w:p w14:paraId="47D4D41F" w14:textId="0F4C7B78" w:rsidR="007F1629" w:rsidRPr="00B365A0" w:rsidRDefault="007F1629" w:rsidP="00CA7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DB89CC7" w14:textId="33D05A5B" w:rsidR="007F1629" w:rsidRPr="00B365A0" w:rsidRDefault="007F1629" w:rsidP="00B82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Age effects</w:t>
            </w:r>
          </w:p>
          <w:p w14:paraId="18CDAD43" w14:textId="3188A65E" w:rsidR="007F1629" w:rsidRPr="00B365A0" w:rsidRDefault="007F1629" w:rsidP="00CA7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257C9CF6" w14:textId="2DCD0FA0" w:rsidR="007F1629" w:rsidRPr="00B365A0" w:rsidRDefault="007F1629" w:rsidP="00CA7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 xml:space="preserve">HI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osure status 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by age interactions</w:t>
            </w:r>
          </w:p>
          <w:p w14:paraId="2D7C2F02" w14:textId="20CBE01F" w:rsidR="007F1629" w:rsidRPr="00B365A0" w:rsidRDefault="007F1629" w:rsidP="00CA7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10242650" w14:textId="77777777" w:rsidR="007F1629" w:rsidRDefault="007F1629" w:rsidP="00CA7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3242ED" w14:textId="2AA7100F" w:rsidR="00EC19F2" w:rsidRDefault="007F1629" w:rsidP="00B82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Sex effects</w:t>
            </w:r>
          </w:p>
          <w:p w14:paraId="4C386F3F" w14:textId="77777777" w:rsidR="007F1629" w:rsidRPr="00B365A0" w:rsidRDefault="007F1629" w:rsidP="00B82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1629" w:rsidRPr="00B365A0" w14:paraId="33539F33" w14:textId="77777777" w:rsidTr="00B82436">
        <w:trPr>
          <w:trHeight w:val="750"/>
        </w:trPr>
        <w:tc>
          <w:tcPr>
            <w:tcW w:w="2127" w:type="dxa"/>
            <w:vMerge/>
            <w:tcBorders>
              <w:bottom w:val="nil"/>
            </w:tcBorders>
          </w:tcPr>
          <w:p w14:paraId="12A28FB7" w14:textId="77777777" w:rsidR="007F1629" w:rsidRPr="00B365A0" w:rsidRDefault="007F1629" w:rsidP="00CA7A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bottom w:val="nil"/>
            </w:tcBorders>
            <w:vAlign w:val="center"/>
          </w:tcPr>
          <w:p w14:paraId="014F424D" w14:textId="77777777" w:rsidR="007F1629" w:rsidRPr="00B365A0" w:rsidRDefault="007F1629" w:rsidP="00CA7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58AF3B32" w14:textId="77777777" w:rsidR="007F1629" w:rsidRPr="00B365A0" w:rsidRDefault="007F1629" w:rsidP="00CA7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vAlign w:val="center"/>
          </w:tcPr>
          <w:p w14:paraId="557EC1FC" w14:textId="77777777" w:rsidR="007F1629" w:rsidRPr="00B365A0" w:rsidRDefault="007F1629" w:rsidP="00CA7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vAlign w:val="center"/>
          </w:tcPr>
          <w:p w14:paraId="7AE4B729" w14:textId="77777777" w:rsidR="007F1629" w:rsidRPr="00B365A0" w:rsidRDefault="007F1629" w:rsidP="00CA7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9F2" w:rsidRPr="00B365A0" w14:paraId="29806011" w14:textId="77777777" w:rsidTr="00B82436">
        <w:tc>
          <w:tcPr>
            <w:tcW w:w="2127" w:type="dxa"/>
            <w:tcBorders>
              <w:top w:val="nil"/>
            </w:tcBorders>
          </w:tcPr>
          <w:p w14:paraId="41164F32" w14:textId="77777777" w:rsidR="00EC19F2" w:rsidRPr="00B365A0" w:rsidRDefault="00EC19F2" w:rsidP="00CA7A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</w:tcBorders>
          </w:tcPr>
          <w:p w14:paraId="5E72A322" w14:textId="5F4FB48E" w:rsidR="00EC19F2" w:rsidRDefault="00EC1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  <w:p w14:paraId="6EE93D1E" w14:textId="0A58070B" w:rsidR="00EC19F2" w:rsidRDefault="00EC1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  <w:p w14:paraId="0FE8F919" w14:textId="04DAAC13" w:rsidR="00EC19F2" w:rsidRDefault="00EC19F2" w:rsidP="00B82436">
            <w:pPr>
              <w:jc w:val="center"/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nil"/>
            </w:tcBorders>
          </w:tcPr>
          <w:p w14:paraId="6A83FB30" w14:textId="02C182AD" w:rsidR="00EC19F2" w:rsidRDefault="00EC1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14:paraId="64485147" w14:textId="12DB67D7" w:rsidR="00EC19F2" w:rsidRDefault="00EC1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  <w:p w14:paraId="77A8F5F1" w14:textId="4562FFC3" w:rsidR="00EC19F2" w:rsidRDefault="00EC19F2" w:rsidP="00B82436">
            <w:pPr>
              <w:jc w:val="center"/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59" w:type="dxa"/>
            <w:tcBorders>
              <w:top w:val="nil"/>
            </w:tcBorders>
          </w:tcPr>
          <w:p w14:paraId="776EF375" w14:textId="39125098" w:rsidR="00EC19F2" w:rsidRDefault="00EC1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  <w:p w14:paraId="767EC464" w14:textId="637822C9" w:rsidR="00EC19F2" w:rsidRDefault="00EC1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  <w:p w14:paraId="27F011CB" w14:textId="784117F3" w:rsidR="00EC19F2" w:rsidRDefault="00EC19F2" w:rsidP="00B82436">
            <w:pPr>
              <w:jc w:val="center"/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76" w:type="dxa"/>
            <w:tcBorders>
              <w:top w:val="nil"/>
            </w:tcBorders>
          </w:tcPr>
          <w:p w14:paraId="3C614558" w14:textId="44C7A496" w:rsidR="00EC19F2" w:rsidRDefault="00EC1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  <w:p w14:paraId="7AAE17F5" w14:textId="6E12D4BC" w:rsidR="00EC19F2" w:rsidRDefault="00EC1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  <w:p w14:paraId="3FE75A4F" w14:textId="03DA0DCA" w:rsidR="00EC19F2" w:rsidRDefault="00EC19F2" w:rsidP="00B82436">
            <w:pPr>
              <w:jc w:val="center"/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7F1629" w:rsidRPr="00B365A0" w14:paraId="1B1D7380" w14:textId="77777777" w:rsidTr="00B82436">
        <w:tc>
          <w:tcPr>
            <w:tcW w:w="2127" w:type="dxa"/>
          </w:tcPr>
          <w:p w14:paraId="2A0F3262" w14:textId="77777777" w:rsidR="007F1629" w:rsidRPr="00B365A0" w:rsidRDefault="007F1629" w:rsidP="00CA7AA6">
            <w:pPr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</w:rPr>
              <w:t>L Supramarginal</w:t>
            </w:r>
          </w:p>
        </w:tc>
        <w:tc>
          <w:tcPr>
            <w:tcW w:w="1270" w:type="dxa"/>
          </w:tcPr>
          <w:p w14:paraId="7226893B" w14:textId="32F3DF92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  <w:p w14:paraId="47A32347" w14:textId="0F970BB7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)</w:t>
            </w:r>
          </w:p>
          <w:p w14:paraId="486649E2" w14:textId="3EB1D773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34" w:type="dxa"/>
          </w:tcPr>
          <w:p w14:paraId="21FE2F4F" w14:textId="77777777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  <w:p w14:paraId="0409FEA4" w14:textId="28901581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  <w:p w14:paraId="172D3CA5" w14:textId="772621A6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59" w:type="dxa"/>
          </w:tcPr>
          <w:p w14:paraId="107EB242" w14:textId="77777777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  <w:p w14:paraId="1A1C143C" w14:textId="06525957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)</w:t>
            </w:r>
          </w:p>
          <w:p w14:paraId="3D7C3BBE" w14:textId="50D4C598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76" w:type="dxa"/>
          </w:tcPr>
          <w:p w14:paraId="3817E930" w14:textId="77777777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  <w:p w14:paraId="74C95A15" w14:textId="508FC8E8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9)</w:t>
            </w:r>
          </w:p>
          <w:p w14:paraId="620CAB88" w14:textId="1FD3E7D3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7F1629" w:rsidRPr="00B365A0" w14:paraId="52D72FEA" w14:textId="77777777" w:rsidTr="00B82436">
        <w:tc>
          <w:tcPr>
            <w:tcW w:w="2127" w:type="dxa"/>
          </w:tcPr>
          <w:p w14:paraId="53E4A8FA" w14:textId="77777777" w:rsidR="007F1629" w:rsidRPr="00B365A0" w:rsidRDefault="007F1629" w:rsidP="00CA7AA6">
            <w:pPr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</w:rPr>
              <w:t xml:space="preserve">L Insula </w:t>
            </w:r>
          </w:p>
        </w:tc>
        <w:tc>
          <w:tcPr>
            <w:tcW w:w="1270" w:type="dxa"/>
          </w:tcPr>
          <w:p w14:paraId="765A1984" w14:textId="521CB9E0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  <w:p w14:paraId="00919BDD" w14:textId="0DAD4518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4)</w:t>
            </w:r>
          </w:p>
          <w:p w14:paraId="1BB5D87C" w14:textId="54F61BB4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4" w:type="dxa"/>
          </w:tcPr>
          <w:p w14:paraId="0EEF5ED9" w14:textId="77777777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  <w:p w14:paraId="44A2D494" w14:textId="4CACB11E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)</w:t>
            </w:r>
          </w:p>
          <w:p w14:paraId="2A3ED8CD" w14:textId="4F148D5A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59" w:type="dxa"/>
          </w:tcPr>
          <w:p w14:paraId="527B5FAD" w14:textId="77777777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  <w:p w14:paraId="749E7FB7" w14:textId="0F5A76F9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)</w:t>
            </w:r>
          </w:p>
          <w:p w14:paraId="480FFC73" w14:textId="546A0A9D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76" w:type="dxa"/>
          </w:tcPr>
          <w:p w14:paraId="5265B6E8" w14:textId="77777777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  <w:p w14:paraId="1E8A9444" w14:textId="3CEFD5A4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9)</w:t>
            </w:r>
          </w:p>
          <w:p w14:paraId="2854A8A9" w14:textId="4D4AEA03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7F1629" w:rsidRPr="00B365A0" w14:paraId="206BE355" w14:textId="77777777" w:rsidTr="00B82436">
        <w:tc>
          <w:tcPr>
            <w:tcW w:w="2127" w:type="dxa"/>
          </w:tcPr>
          <w:p w14:paraId="2455F9A7" w14:textId="77777777" w:rsidR="007F1629" w:rsidRPr="00B365A0" w:rsidRDefault="007F1629" w:rsidP="00CA7AA6">
            <w:pPr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</w:rPr>
              <w:t>L Lateral orbitofrontal</w:t>
            </w:r>
          </w:p>
        </w:tc>
        <w:tc>
          <w:tcPr>
            <w:tcW w:w="1270" w:type="dxa"/>
          </w:tcPr>
          <w:p w14:paraId="1D9DF6AF" w14:textId="4B405A46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  <w:p w14:paraId="403CC510" w14:textId="7ED3FDE0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  <w:p w14:paraId="67562D7B" w14:textId="596D79EE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34" w:type="dxa"/>
          </w:tcPr>
          <w:p w14:paraId="7118C168" w14:textId="77777777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  <w:p w14:paraId="44D8BCB5" w14:textId="48003E65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  <w:p w14:paraId="701BBF31" w14:textId="25BF8166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</w:tcPr>
          <w:p w14:paraId="4DEDA014" w14:textId="77777777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  <w:p w14:paraId="474B6309" w14:textId="3ED3E5D2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)</w:t>
            </w:r>
          </w:p>
          <w:p w14:paraId="7382B023" w14:textId="622472DE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76" w:type="dxa"/>
          </w:tcPr>
          <w:p w14:paraId="1082250A" w14:textId="77777777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  <w:p w14:paraId="30E9DC3E" w14:textId="608CD8A1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7)</w:t>
            </w:r>
          </w:p>
          <w:p w14:paraId="77AC19EF" w14:textId="42B94059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7F1629" w:rsidRPr="00B365A0" w14:paraId="0EDD2B54" w14:textId="77777777" w:rsidTr="00B82436">
        <w:tc>
          <w:tcPr>
            <w:tcW w:w="2127" w:type="dxa"/>
          </w:tcPr>
          <w:p w14:paraId="65FCF0F2" w14:textId="77777777" w:rsidR="007F1629" w:rsidRPr="00B365A0" w:rsidRDefault="007F1629" w:rsidP="00CA7AA6">
            <w:pPr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</w:rPr>
              <w:t xml:space="preserve">L </w:t>
            </w:r>
            <w:bookmarkStart w:id="2" w:name="_Hlk125290637"/>
            <w:r w:rsidRPr="00B365A0">
              <w:rPr>
                <w:rFonts w:ascii="Times New Roman" w:hAnsi="Times New Roman" w:cs="Times New Roman"/>
              </w:rPr>
              <w:t>Banks of Superior Temporal Sulcus</w:t>
            </w:r>
            <w:bookmarkEnd w:id="2"/>
          </w:p>
        </w:tc>
        <w:tc>
          <w:tcPr>
            <w:tcW w:w="1270" w:type="dxa"/>
          </w:tcPr>
          <w:p w14:paraId="2DAB0DDB" w14:textId="2B5796BA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  <w:p w14:paraId="4507DFC7" w14:textId="085C98B7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3)</w:t>
            </w:r>
          </w:p>
          <w:p w14:paraId="0305F256" w14:textId="026DB00F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34" w:type="dxa"/>
          </w:tcPr>
          <w:p w14:paraId="3CB64878" w14:textId="77777777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  <w:p w14:paraId="7E18C9CC" w14:textId="48FDAE6C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)</w:t>
            </w:r>
          </w:p>
          <w:p w14:paraId="162E7C3A" w14:textId="565A6C22" w:rsidR="007F1629" w:rsidRPr="00B365A0" w:rsidRDefault="00EC19F2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7F162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59" w:type="dxa"/>
          </w:tcPr>
          <w:p w14:paraId="0892172D" w14:textId="77777777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  <w:p w14:paraId="14E4F2FB" w14:textId="006B0B38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)</w:t>
            </w:r>
          </w:p>
          <w:p w14:paraId="10606C48" w14:textId="5A3E1C82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76" w:type="dxa"/>
          </w:tcPr>
          <w:p w14:paraId="6C76A940" w14:textId="77777777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  <w:p w14:paraId="2642902F" w14:textId="4748441A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9)</w:t>
            </w:r>
          </w:p>
          <w:p w14:paraId="5E26BAE7" w14:textId="5D959C81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7F1629" w:rsidRPr="00B365A0" w14:paraId="33489765" w14:textId="77777777" w:rsidTr="00B82436">
        <w:tc>
          <w:tcPr>
            <w:tcW w:w="2127" w:type="dxa"/>
          </w:tcPr>
          <w:p w14:paraId="55D3EF36" w14:textId="77777777" w:rsidR="007F1629" w:rsidRPr="00B365A0" w:rsidRDefault="007F1629" w:rsidP="00CA7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Medial Superior frontal</w:t>
            </w:r>
          </w:p>
        </w:tc>
        <w:tc>
          <w:tcPr>
            <w:tcW w:w="1270" w:type="dxa"/>
          </w:tcPr>
          <w:p w14:paraId="4EA1D2A5" w14:textId="1BD8973F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  <w:p w14:paraId="5C3F941F" w14:textId="5F2F1491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  <w:p w14:paraId="09F98BB2" w14:textId="2C34DFDC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34" w:type="dxa"/>
          </w:tcPr>
          <w:p w14:paraId="3448E2D8" w14:textId="77777777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  <w:p w14:paraId="2B650CD0" w14:textId="5CD64FD1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  <w:p w14:paraId="168375DF" w14:textId="2C0D9D32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</w:tcPr>
          <w:p w14:paraId="70577B76" w14:textId="77777777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  <w:p w14:paraId="109CC216" w14:textId="63C0BC92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  <w:p w14:paraId="5D531D63" w14:textId="037CC4F4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222BA36" w14:textId="77777777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  <w:p w14:paraId="1F89C58F" w14:textId="76B59BB0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)</w:t>
            </w:r>
          </w:p>
          <w:p w14:paraId="552CD086" w14:textId="6C707ED0" w:rsidR="007F1629" w:rsidRPr="005D3FE6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7F1629" w:rsidRPr="00B365A0" w14:paraId="58003DBE" w14:textId="77777777" w:rsidTr="00B82436">
        <w:tc>
          <w:tcPr>
            <w:tcW w:w="2127" w:type="dxa"/>
          </w:tcPr>
          <w:p w14:paraId="02E4DB0E" w14:textId="77777777" w:rsidR="007F1629" w:rsidRPr="00B365A0" w:rsidRDefault="007F1629" w:rsidP="00CA7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Insula</w:t>
            </w:r>
          </w:p>
        </w:tc>
        <w:tc>
          <w:tcPr>
            <w:tcW w:w="1270" w:type="dxa"/>
          </w:tcPr>
          <w:p w14:paraId="5494812F" w14:textId="649C89CC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  <w:p w14:paraId="16328ECD" w14:textId="540BA330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)</w:t>
            </w:r>
          </w:p>
          <w:p w14:paraId="3FD9FF5F" w14:textId="334E5D56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34" w:type="dxa"/>
          </w:tcPr>
          <w:p w14:paraId="1F6CE7BC" w14:textId="77777777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  <w:p w14:paraId="797CB951" w14:textId="33D0832C" w:rsidR="007F1629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  <w:p w14:paraId="4A460A09" w14:textId="6E25F44D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</w:tcPr>
          <w:p w14:paraId="53B7E688" w14:textId="77777777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  <w:p w14:paraId="022D0442" w14:textId="6BEDE422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)</w:t>
            </w:r>
          </w:p>
          <w:p w14:paraId="07C97DBC" w14:textId="235D8AEF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76" w:type="dxa"/>
          </w:tcPr>
          <w:p w14:paraId="7C8F6F16" w14:textId="77777777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  <w:p w14:paraId="5A372CB6" w14:textId="0583F537" w:rsidR="00EC19F2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7)</w:t>
            </w:r>
          </w:p>
          <w:p w14:paraId="2C12602C" w14:textId="22EF6B91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bookmarkEnd w:id="1"/>
    </w:tbl>
    <w:p w14:paraId="6B0885D8" w14:textId="20C931D5" w:rsidR="005573B8" w:rsidRDefault="005573B8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15DF0F1E" w14:textId="60AE155D" w:rsidR="005573B8" w:rsidRDefault="005573B8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11768BF8" w14:textId="41AA79D9" w:rsidR="007501DB" w:rsidRDefault="007501DB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441155C5" w14:textId="67D093D5" w:rsidR="007501DB" w:rsidRDefault="007501DB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47C4488A" w14:textId="6AA68B5F" w:rsidR="007501DB" w:rsidRDefault="007501DB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123DA397" w14:textId="7C2751A3" w:rsidR="007501DB" w:rsidRDefault="007501DB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0B73CF2E" w14:textId="408ED93B" w:rsidR="007501DB" w:rsidRDefault="007501DB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43308F7D" w14:textId="136A97B1" w:rsidR="007501DB" w:rsidRDefault="007501DB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7B4A112D" w14:textId="3D03E989" w:rsidR="00324B03" w:rsidRDefault="00324B03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5A23057C" w14:textId="78740ED2" w:rsidR="00324B03" w:rsidRDefault="00324B03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3F4F1F06" w14:textId="7C6D9FC7" w:rsidR="00324B03" w:rsidRDefault="00324B03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14979B1E" w14:textId="77777777" w:rsidR="00324B03" w:rsidRDefault="00324B03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7AB4A156" w14:textId="77777777" w:rsidR="007501DB" w:rsidRDefault="007501DB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4150F9C6" w14:textId="090987AA" w:rsidR="00847C29" w:rsidRDefault="00847C29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4DA6462B" w14:textId="7EDECF69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44C7EFA6" w14:textId="45417A90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7C07B62F" w14:textId="4EE51B0A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464B331D" w14:textId="4DF4A944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3E0E655A" w14:textId="49530AC2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11D07EE2" w14:textId="06A065BE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526BE1FE" w14:textId="0FC9C16A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4A0DC7D0" w14:textId="0DB75B45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48B0B303" w14:textId="77777777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5E1BA34F" w14:textId="77777777" w:rsidR="009E61E1" w:rsidRDefault="009E61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2FB5B05" w14:textId="608A5671" w:rsidR="00847C29" w:rsidRDefault="00847C29" w:rsidP="00847C2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4E6933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:</w:t>
      </w:r>
      <w:r w:rsidRPr="00DB192D">
        <w:rPr>
          <w:rFonts w:ascii="Times New Roman" w:hAnsi="Times New Roman" w:cs="Times New Roman"/>
        </w:rPr>
        <w:t xml:space="preserve"> </w:t>
      </w:r>
      <w:r w:rsidR="00BE25E5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egression coefficients from a post-hoc LME analysis comparing </w:t>
      </w:r>
      <w:r w:rsidR="00E105A9">
        <w:rPr>
          <w:rFonts w:ascii="Times New Roman" w:hAnsi="Times New Roman" w:cs="Times New Roman"/>
        </w:rPr>
        <w:t xml:space="preserve">CT </w:t>
      </w:r>
      <w:r>
        <w:rPr>
          <w:rFonts w:ascii="Times New Roman" w:hAnsi="Times New Roman" w:cs="Times New Roman"/>
        </w:rPr>
        <w:t>developmental trajectories between CPHIV in whom treatment was interrupted and those on continuous ART</w:t>
      </w:r>
      <w:r w:rsidR="00BE25E5">
        <w:rPr>
          <w:rFonts w:ascii="Times New Roman" w:hAnsi="Times New Roman" w:cs="Times New Roman"/>
        </w:rPr>
        <w:t xml:space="preserve"> in the 6 regions where children with PHIV </w:t>
      </w:r>
      <w:r w:rsidR="00E105A9">
        <w:rPr>
          <w:rFonts w:ascii="Times New Roman" w:hAnsi="Times New Roman" w:cs="Times New Roman"/>
        </w:rPr>
        <w:t>demonstrated</w:t>
      </w:r>
      <w:r w:rsidR="00BE25E5">
        <w:rPr>
          <w:rFonts w:ascii="Times New Roman" w:hAnsi="Times New Roman" w:cs="Times New Roman"/>
        </w:rPr>
        <w:t xml:space="preserve"> thicker cortex </w:t>
      </w:r>
      <w:r w:rsidR="00E105A9">
        <w:rPr>
          <w:rFonts w:ascii="Times New Roman" w:hAnsi="Times New Roman" w:cs="Times New Roman"/>
        </w:rPr>
        <w:t xml:space="preserve">from age 5 to 9 years </w:t>
      </w:r>
      <w:r w:rsidR="00BE25E5">
        <w:rPr>
          <w:rFonts w:ascii="Times New Roman" w:hAnsi="Times New Roman" w:cs="Times New Roman"/>
        </w:rPr>
        <w:t>than HIV- controls</w:t>
      </w:r>
      <w:r>
        <w:rPr>
          <w:rFonts w:ascii="Times New Roman" w:hAnsi="Times New Roman" w:cs="Times New Roman"/>
        </w:rPr>
        <w:t>. Numbering of regression coefficients is as per equation (2).</w:t>
      </w:r>
    </w:p>
    <w:p w14:paraId="6133864D" w14:textId="3D52021E" w:rsidR="007501DB" w:rsidRDefault="007501DB" w:rsidP="00847C29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60"/>
        <w:tblW w:w="6521" w:type="dxa"/>
        <w:tblLayout w:type="fixed"/>
        <w:tblLook w:val="04A0" w:firstRow="1" w:lastRow="0" w:firstColumn="1" w:lastColumn="0" w:noHBand="0" w:noVBand="1"/>
      </w:tblPr>
      <w:tblGrid>
        <w:gridCol w:w="2127"/>
        <w:gridCol w:w="1270"/>
        <w:gridCol w:w="998"/>
        <w:gridCol w:w="1270"/>
        <w:gridCol w:w="856"/>
      </w:tblGrid>
      <w:tr w:rsidR="002D1320" w:rsidRPr="00B365A0" w14:paraId="3BC0D0C4" w14:textId="77777777" w:rsidTr="00691520">
        <w:trPr>
          <w:trHeight w:val="841"/>
        </w:trPr>
        <w:tc>
          <w:tcPr>
            <w:tcW w:w="2127" w:type="dxa"/>
            <w:tcBorders>
              <w:bottom w:val="nil"/>
            </w:tcBorders>
          </w:tcPr>
          <w:p w14:paraId="2A4CBD97" w14:textId="77777777" w:rsidR="002D1320" w:rsidRDefault="002D1320" w:rsidP="002D1320">
            <w:pPr>
              <w:rPr>
                <w:rFonts w:ascii="Times New Roman" w:hAnsi="Times New Roman" w:cs="Times New Roman"/>
              </w:rPr>
            </w:pPr>
            <w:bookmarkStart w:id="3" w:name="_Hlk126006343"/>
          </w:p>
          <w:p w14:paraId="5D122172" w14:textId="77777777" w:rsidR="002D1320" w:rsidRPr="00B365A0" w:rsidRDefault="002D1320" w:rsidP="002D1320">
            <w:pPr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</w:rPr>
              <w:t>Cluster region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325C0224" w14:textId="13D5556B" w:rsidR="002D1320" w:rsidRPr="00B365A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 interruption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 xml:space="preserve"> status effects</w:t>
            </w:r>
          </w:p>
        </w:tc>
        <w:tc>
          <w:tcPr>
            <w:tcW w:w="998" w:type="dxa"/>
            <w:tcBorders>
              <w:bottom w:val="nil"/>
            </w:tcBorders>
            <w:vAlign w:val="center"/>
          </w:tcPr>
          <w:p w14:paraId="59FBE2B2" w14:textId="2D93A2B2" w:rsidR="002D1320" w:rsidRPr="00B365A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Age effects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426EE787" w14:textId="7E26B250" w:rsidR="002D1320" w:rsidRPr="00B365A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T interruption 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status by age interactions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33B50D12" w14:textId="77777777" w:rsidR="002D132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E13526" w14:textId="10B4AB92" w:rsidR="002D1320" w:rsidRPr="00B365A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Sex effects</w:t>
            </w:r>
          </w:p>
        </w:tc>
      </w:tr>
      <w:tr w:rsidR="002D1320" w:rsidRPr="00B365A0" w14:paraId="59E537F7" w14:textId="77777777" w:rsidTr="00691520">
        <w:trPr>
          <w:trHeight w:val="784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E7293B2" w14:textId="77777777" w:rsidR="002D1320" w:rsidRDefault="002D1320" w:rsidP="002D13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6DAE7CC0" w14:textId="7912953F" w:rsidR="0069152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  <w:p w14:paraId="3F0DB7C2" w14:textId="08D4FB04" w:rsidR="002D132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  <w:p w14:paraId="2C98DCDF" w14:textId="77777777" w:rsidR="002D132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3CDBE95A" w14:textId="58F49862" w:rsidR="0069152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14:paraId="58EEA54E" w14:textId="1EEB1D9E" w:rsidR="002D132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  <w:p w14:paraId="7F5E1C3E" w14:textId="77777777" w:rsidR="002D1320" w:rsidRPr="00B365A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01B99B8F" w14:textId="467E1E0C" w:rsidR="0069152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  <w:p w14:paraId="6C9F127C" w14:textId="545CA883" w:rsidR="002D132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  <w:p w14:paraId="586E706E" w14:textId="2D95180F" w:rsidR="002D132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6F21B50A" w14:textId="3A86C33D" w:rsidR="0069152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  <w:p w14:paraId="44748E26" w14:textId="5EFCDA9E" w:rsidR="0069152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  <w:p w14:paraId="2DE92E47" w14:textId="7B2B3A9D" w:rsidR="002D1320" w:rsidRPr="00B365A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65A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  <w:p w14:paraId="1FDC1A2F" w14:textId="77777777" w:rsidR="002D1320" w:rsidRDefault="002D1320" w:rsidP="0069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320" w:rsidRPr="00B365A0" w14:paraId="38AB24E9" w14:textId="77777777" w:rsidTr="002D1320">
        <w:tc>
          <w:tcPr>
            <w:tcW w:w="2127" w:type="dxa"/>
          </w:tcPr>
          <w:p w14:paraId="0CD42765" w14:textId="77777777" w:rsidR="002D1320" w:rsidRPr="00B365A0" w:rsidRDefault="002D1320" w:rsidP="002D1320">
            <w:pPr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</w:rPr>
              <w:t>L Supramarginal</w:t>
            </w:r>
          </w:p>
        </w:tc>
        <w:tc>
          <w:tcPr>
            <w:tcW w:w="1270" w:type="dxa"/>
          </w:tcPr>
          <w:p w14:paraId="17A820E8" w14:textId="219FDD54" w:rsidR="00691520" w:rsidRDefault="002D1320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  <w:p w14:paraId="4D39CFAC" w14:textId="75CEBFFC" w:rsidR="00691520" w:rsidRDefault="002D1320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)</w:t>
            </w:r>
          </w:p>
          <w:p w14:paraId="6D4912EE" w14:textId="255BC8F9" w:rsidR="002D1320" w:rsidRPr="00B365A0" w:rsidRDefault="002D1320" w:rsidP="00691520">
            <w:pPr>
              <w:jc w:val="center"/>
              <w:rPr>
                <w:rFonts w:ascii="Times New Roman" w:hAnsi="Times New Roman" w:cs="Times New Roman"/>
              </w:rPr>
            </w:pPr>
            <w:r w:rsidRPr="0069152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8" w:type="dxa"/>
          </w:tcPr>
          <w:p w14:paraId="4E7DE2DE" w14:textId="77777777" w:rsidR="00691520" w:rsidRDefault="002D1320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0.01)</w:t>
            </w:r>
          </w:p>
          <w:p w14:paraId="27682DD9" w14:textId="0801F76E" w:rsidR="002D1320" w:rsidRPr="00B365A0" w:rsidRDefault="002D1320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0" w:type="dxa"/>
          </w:tcPr>
          <w:p w14:paraId="62B39B32" w14:textId="0CFA9325" w:rsidR="002D1320" w:rsidRDefault="002D1320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  <w:p w14:paraId="46FECBDE" w14:textId="77777777" w:rsidR="00691520" w:rsidRDefault="002D1320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  <w:p w14:paraId="1F55C44D" w14:textId="6AFEAB4E" w:rsidR="002D1320" w:rsidRPr="00B365A0" w:rsidRDefault="002D1320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56" w:type="dxa"/>
          </w:tcPr>
          <w:p w14:paraId="38589078" w14:textId="37DFD94B" w:rsidR="002D1320" w:rsidRPr="00B365A0" w:rsidRDefault="002D1320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 (0.08) 0.03</w:t>
            </w:r>
          </w:p>
        </w:tc>
      </w:tr>
      <w:tr w:rsidR="007F1629" w:rsidRPr="00B365A0" w14:paraId="434FAEA6" w14:textId="77777777" w:rsidTr="002D1320">
        <w:tc>
          <w:tcPr>
            <w:tcW w:w="2127" w:type="dxa"/>
          </w:tcPr>
          <w:p w14:paraId="18B3C5E7" w14:textId="77777777" w:rsidR="007F1629" w:rsidRPr="00B365A0" w:rsidRDefault="007F1629" w:rsidP="002D1320">
            <w:pPr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</w:rPr>
              <w:t xml:space="preserve">L Insula </w:t>
            </w:r>
          </w:p>
        </w:tc>
        <w:tc>
          <w:tcPr>
            <w:tcW w:w="1270" w:type="dxa"/>
          </w:tcPr>
          <w:p w14:paraId="6FDB2AF7" w14:textId="77777777" w:rsidR="00691520" w:rsidRDefault="007F1629" w:rsidP="002D13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 </w:t>
            </w:r>
          </w:p>
          <w:p w14:paraId="5CB92EF8" w14:textId="77777777" w:rsidR="00691520" w:rsidRDefault="007F1629" w:rsidP="002D13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0.23) </w:t>
            </w:r>
          </w:p>
          <w:p w14:paraId="5F17A3BC" w14:textId="460C30CE" w:rsidR="007F1629" w:rsidRPr="00B365A0" w:rsidRDefault="007F1629" w:rsidP="002D13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998" w:type="dxa"/>
          </w:tcPr>
          <w:p w14:paraId="28F14C6C" w14:textId="474BBBA8" w:rsidR="007F1629" w:rsidRPr="00B365A0" w:rsidRDefault="007F1629" w:rsidP="002D13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0.02) &lt;0.001</w:t>
            </w:r>
          </w:p>
        </w:tc>
        <w:tc>
          <w:tcPr>
            <w:tcW w:w="1270" w:type="dxa"/>
          </w:tcPr>
          <w:p w14:paraId="23C2C9EF" w14:textId="77777777" w:rsidR="00691520" w:rsidRDefault="007F1629" w:rsidP="002D13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4 </w:t>
            </w:r>
          </w:p>
          <w:p w14:paraId="0BA49E1E" w14:textId="77777777" w:rsidR="00691520" w:rsidRDefault="007F1629" w:rsidP="002D13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0.03) </w:t>
            </w:r>
          </w:p>
          <w:p w14:paraId="4C0D9F01" w14:textId="02C99D4F" w:rsidR="007F1629" w:rsidRPr="00B365A0" w:rsidRDefault="007F1629" w:rsidP="002D13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56" w:type="dxa"/>
          </w:tcPr>
          <w:p w14:paraId="4199C60D" w14:textId="4552A424" w:rsidR="007F1629" w:rsidRPr="00B365A0" w:rsidRDefault="007F1629" w:rsidP="002D13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 (0.10) 0.31</w:t>
            </w:r>
          </w:p>
        </w:tc>
      </w:tr>
      <w:tr w:rsidR="007F1629" w:rsidRPr="00B365A0" w14:paraId="32F5DF22" w14:textId="77777777" w:rsidTr="002D1320">
        <w:tc>
          <w:tcPr>
            <w:tcW w:w="2127" w:type="dxa"/>
          </w:tcPr>
          <w:p w14:paraId="62EBEC8C" w14:textId="77777777" w:rsidR="007F1629" w:rsidRPr="00B365A0" w:rsidRDefault="007F1629" w:rsidP="002D1320">
            <w:pPr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</w:rPr>
              <w:t>L Lateral orbitofrontal</w:t>
            </w:r>
          </w:p>
        </w:tc>
        <w:tc>
          <w:tcPr>
            <w:tcW w:w="1270" w:type="dxa"/>
          </w:tcPr>
          <w:p w14:paraId="0569808F" w14:textId="52BDE92A" w:rsidR="0069152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  <w:p w14:paraId="2B821B7A" w14:textId="5AA6C7C6" w:rsidR="0069152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)</w:t>
            </w:r>
          </w:p>
          <w:p w14:paraId="2495CA98" w14:textId="3B75A685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98" w:type="dxa"/>
          </w:tcPr>
          <w:p w14:paraId="2189DE32" w14:textId="3964E506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0.01) &lt;0.001</w:t>
            </w:r>
          </w:p>
        </w:tc>
        <w:tc>
          <w:tcPr>
            <w:tcW w:w="1270" w:type="dxa"/>
          </w:tcPr>
          <w:p w14:paraId="5E2928C7" w14:textId="4B4AD6C3" w:rsidR="0069152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  <w:p w14:paraId="11576729" w14:textId="77777777" w:rsidR="0069152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)</w:t>
            </w:r>
          </w:p>
          <w:p w14:paraId="411DE7C0" w14:textId="111DDCE5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6" w:type="dxa"/>
          </w:tcPr>
          <w:p w14:paraId="33508472" w14:textId="3E68BA3F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06) 0.13</w:t>
            </w:r>
          </w:p>
        </w:tc>
      </w:tr>
      <w:tr w:rsidR="007F1629" w:rsidRPr="00B365A0" w14:paraId="0B9557AD" w14:textId="77777777" w:rsidTr="002D1320">
        <w:tc>
          <w:tcPr>
            <w:tcW w:w="2127" w:type="dxa"/>
          </w:tcPr>
          <w:p w14:paraId="1D7DED67" w14:textId="77777777" w:rsidR="007F1629" w:rsidRPr="00B365A0" w:rsidRDefault="007F1629" w:rsidP="002D1320">
            <w:pPr>
              <w:rPr>
                <w:rFonts w:ascii="Times New Roman" w:hAnsi="Times New Roman" w:cs="Times New Roman"/>
              </w:rPr>
            </w:pPr>
            <w:r w:rsidRPr="00B365A0">
              <w:rPr>
                <w:rFonts w:ascii="Times New Roman" w:hAnsi="Times New Roman" w:cs="Times New Roman"/>
              </w:rPr>
              <w:t>L Banks of Superior Temporal Sulcus</w:t>
            </w:r>
          </w:p>
        </w:tc>
        <w:tc>
          <w:tcPr>
            <w:tcW w:w="1270" w:type="dxa"/>
          </w:tcPr>
          <w:p w14:paraId="37CB500D" w14:textId="0D05D36A" w:rsidR="0069152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  <w:p w14:paraId="389687D7" w14:textId="338C2F7F" w:rsidR="0069152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3)</w:t>
            </w:r>
          </w:p>
          <w:p w14:paraId="5D93B878" w14:textId="0DCACFE7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8" w:type="dxa"/>
          </w:tcPr>
          <w:p w14:paraId="0718CB55" w14:textId="01E6226B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0.02) &lt;0.001</w:t>
            </w:r>
          </w:p>
        </w:tc>
        <w:tc>
          <w:tcPr>
            <w:tcW w:w="1270" w:type="dxa"/>
          </w:tcPr>
          <w:p w14:paraId="4A81D235" w14:textId="77777777" w:rsidR="0069152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 (0.03)</w:t>
            </w:r>
          </w:p>
          <w:p w14:paraId="5D3D3965" w14:textId="2406F880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56" w:type="dxa"/>
          </w:tcPr>
          <w:p w14:paraId="10CFB667" w14:textId="716A1072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(0.09) 0.22</w:t>
            </w:r>
          </w:p>
        </w:tc>
      </w:tr>
      <w:tr w:rsidR="007F1629" w:rsidRPr="00B365A0" w14:paraId="2D9EC943" w14:textId="77777777" w:rsidTr="002D1320">
        <w:tc>
          <w:tcPr>
            <w:tcW w:w="2127" w:type="dxa"/>
          </w:tcPr>
          <w:p w14:paraId="7B513B8B" w14:textId="77777777" w:rsidR="007F1629" w:rsidRPr="00B365A0" w:rsidRDefault="007F1629" w:rsidP="002D13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Medial Superior frontal</w:t>
            </w:r>
          </w:p>
        </w:tc>
        <w:tc>
          <w:tcPr>
            <w:tcW w:w="1270" w:type="dxa"/>
          </w:tcPr>
          <w:p w14:paraId="36C40E04" w14:textId="04E0F486" w:rsidR="0069152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  <w:p w14:paraId="1A66A10E" w14:textId="45116749" w:rsidR="0069152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  <w:p w14:paraId="086D0CC7" w14:textId="47B4349C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98" w:type="dxa"/>
          </w:tcPr>
          <w:p w14:paraId="5A8FF254" w14:textId="77777777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01); 0.002</w:t>
            </w:r>
          </w:p>
        </w:tc>
        <w:tc>
          <w:tcPr>
            <w:tcW w:w="1270" w:type="dxa"/>
          </w:tcPr>
          <w:p w14:paraId="5F15F639" w14:textId="67531D63" w:rsidR="0069152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  <w:p w14:paraId="092AD48F" w14:textId="7A9B3B33" w:rsidR="0069152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)</w:t>
            </w:r>
          </w:p>
          <w:p w14:paraId="5F5057A8" w14:textId="6893CCF5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</w:tcPr>
          <w:p w14:paraId="283FAB63" w14:textId="303B045F" w:rsidR="007F1629" w:rsidRPr="005D3FE6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0.06) 0.33</w:t>
            </w:r>
          </w:p>
        </w:tc>
      </w:tr>
      <w:tr w:rsidR="007F1629" w:rsidRPr="00B365A0" w14:paraId="6D788724" w14:textId="77777777" w:rsidTr="002D1320">
        <w:tc>
          <w:tcPr>
            <w:tcW w:w="2127" w:type="dxa"/>
          </w:tcPr>
          <w:p w14:paraId="3F9BD014" w14:textId="77777777" w:rsidR="007F1629" w:rsidRPr="00B365A0" w:rsidRDefault="007F1629" w:rsidP="002D13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Insula</w:t>
            </w:r>
          </w:p>
        </w:tc>
        <w:tc>
          <w:tcPr>
            <w:tcW w:w="1270" w:type="dxa"/>
          </w:tcPr>
          <w:p w14:paraId="5E02A80B" w14:textId="177B7407" w:rsidR="0069152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  <w:p w14:paraId="62F00DDA" w14:textId="5A2BD120" w:rsidR="0069152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)</w:t>
            </w:r>
          </w:p>
          <w:p w14:paraId="6A71C592" w14:textId="192170DF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98" w:type="dxa"/>
          </w:tcPr>
          <w:p w14:paraId="29B55AB7" w14:textId="26F58BA9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01) &lt;0.001</w:t>
            </w:r>
          </w:p>
        </w:tc>
        <w:tc>
          <w:tcPr>
            <w:tcW w:w="1270" w:type="dxa"/>
          </w:tcPr>
          <w:p w14:paraId="10AE0D20" w14:textId="77777777" w:rsidR="0069152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0.001 (0.02)</w:t>
            </w:r>
          </w:p>
          <w:p w14:paraId="2D65EECE" w14:textId="003A363B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56" w:type="dxa"/>
          </w:tcPr>
          <w:p w14:paraId="3A8723E3" w14:textId="543F3259" w:rsidR="007F1629" w:rsidRPr="00B365A0" w:rsidRDefault="007F1629" w:rsidP="00691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07) 0.32</w:t>
            </w:r>
          </w:p>
        </w:tc>
      </w:tr>
      <w:bookmarkEnd w:id="3"/>
    </w:tbl>
    <w:p w14:paraId="0E281AC2" w14:textId="77777777" w:rsidR="007501DB" w:rsidRDefault="007501DB" w:rsidP="00847C29">
      <w:pPr>
        <w:spacing w:line="240" w:lineRule="auto"/>
        <w:rPr>
          <w:rFonts w:ascii="Times New Roman" w:hAnsi="Times New Roman" w:cs="Times New Roman"/>
        </w:rPr>
      </w:pPr>
    </w:p>
    <w:p w14:paraId="1C6012E6" w14:textId="7471BFFD" w:rsidR="00847C29" w:rsidRDefault="00847C29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4ADF3E34" w14:textId="71621CF1" w:rsidR="00515CCA" w:rsidRDefault="00515CCA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5BFD3166" w14:textId="1B5D0CF8" w:rsidR="00515CCA" w:rsidRDefault="00515CCA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5BC743AF" w14:textId="067C7641" w:rsidR="00515CCA" w:rsidRDefault="00515CCA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6FD161BE" w14:textId="4E9FB6D3" w:rsidR="00515CCA" w:rsidRDefault="00515CCA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60359FC8" w14:textId="3DD0604B" w:rsidR="00515CCA" w:rsidRDefault="00515CCA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7E0AEDCA" w14:textId="045168B4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422A80DB" w14:textId="739E25A0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151663B0" w14:textId="16FB1475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394C84DA" w14:textId="47916973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30873AD8" w14:textId="4EE930AF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62FD7699" w14:textId="30BBC14C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2DF341CC" w14:textId="683009FF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15FC6224" w14:textId="0E4DC524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5890A32F" w14:textId="156EF6AD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5CF9F9E7" w14:textId="7CF4EF73" w:rsidR="00691520" w:rsidRDefault="006915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5B931B7E" w14:textId="35928F69" w:rsidR="00691520" w:rsidRDefault="006915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5294726E" w14:textId="77777777" w:rsidR="00691520" w:rsidRDefault="006915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376CFC46" w14:textId="6B16DEC5" w:rsidR="00691520" w:rsidRDefault="006915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676D277F" w14:textId="61911DC2" w:rsidR="00691520" w:rsidRDefault="006915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172F8787" w14:textId="77777777" w:rsidR="00691520" w:rsidRDefault="006915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56285AA9" w14:textId="77777777" w:rsidR="002D1320" w:rsidRDefault="002D1320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18200640" w14:textId="1F9C7535" w:rsidR="00515CCA" w:rsidRDefault="00515CCA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000E9522" w14:textId="4A7BEE67" w:rsidR="00515CCA" w:rsidRDefault="00515CCA" w:rsidP="00C8669E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bookmarkEnd w:id="0"/>
    <w:p w14:paraId="7D0FC549" w14:textId="77777777" w:rsidR="00175C82" w:rsidRDefault="00175C82" w:rsidP="00C8669E">
      <w:pPr>
        <w:spacing w:after="0"/>
        <w:jc w:val="both"/>
        <w:rPr>
          <w:rFonts w:ascii="Times New Roman" w:hAnsi="Times New Roman" w:cs="Times New Roman"/>
          <w:b/>
          <w:u w:val="single"/>
        </w:rPr>
      </w:pPr>
    </w:p>
    <w:p w14:paraId="1759F66D" w14:textId="2864DB82" w:rsidR="00175C82" w:rsidRDefault="00175C82" w:rsidP="00C8669E">
      <w:pPr>
        <w:spacing w:after="0"/>
        <w:jc w:val="both"/>
        <w:rPr>
          <w:rFonts w:ascii="Times New Roman" w:hAnsi="Times New Roman" w:cs="Times New Roman"/>
          <w:b/>
          <w:u w:val="single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128F1610" wp14:editId="7B93A2E4">
            <wp:simplePos x="0" y="0"/>
            <wp:positionH relativeFrom="margin">
              <wp:posOffset>106680</wp:posOffset>
            </wp:positionH>
            <wp:positionV relativeFrom="paragraph">
              <wp:posOffset>307340</wp:posOffset>
            </wp:positionV>
            <wp:extent cx="5731510" cy="4456430"/>
            <wp:effectExtent l="0" t="0" r="2540" b="1270"/>
            <wp:wrapThrough wrapText="bothSides">
              <wp:wrapPolygon edited="0">
                <wp:start x="0" y="0"/>
                <wp:lineTo x="0" y="21514"/>
                <wp:lineTo x="21538" y="21514"/>
                <wp:lineTo x="21538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5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544C4AC" w14:textId="12AE68C1" w:rsidR="00C8669E" w:rsidRPr="00C8669E" w:rsidRDefault="00C8669E" w:rsidP="00C8669E">
      <w:pPr>
        <w:spacing w:after="0"/>
        <w:jc w:val="both"/>
        <w:rPr>
          <w:rFonts w:ascii="Times New Roman" w:hAnsi="Times New Roman" w:cs="Times New Roman"/>
          <w:b/>
          <w:u w:val="single"/>
        </w:rPr>
      </w:pPr>
      <w:r w:rsidRPr="00944616">
        <w:rPr>
          <w:rFonts w:ascii="Times New Roman" w:hAnsi="Times New Roman" w:cs="Times New Roman"/>
          <w:b/>
          <w:u w:val="single"/>
        </w:rPr>
        <w:t>Figure</w:t>
      </w:r>
      <w:r w:rsidR="00CD14E1">
        <w:rPr>
          <w:rFonts w:ascii="Times New Roman" w:hAnsi="Times New Roman" w:cs="Times New Roman"/>
          <w:b/>
          <w:u w:val="single"/>
        </w:rPr>
        <w:t xml:space="preserve"> Caption</w:t>
      </w:r>
    </w:p>
    <w:p w14:paraId="29D0E05F" w14:textId="0796D044" w:rsidR="00C8669E" w:rsidRDefault="00C8669E" w:rsidP="00C8669E">
      <w:pPr>
        <w:pStyle w:val="NoSpacing"/>
        <w:jc w:val="both"/>
        <w:rPr>
          <w:rFonts w:ascii="Times New Roman" w:hAnsi="Times New Roman" w:cs="Times New Roman"/>
        </w:rPr>
      </w:pPr>
      <w:bookmarkStart w:id="4" w:name="_GoBack"/>
      <w:r>
        <w:rPr>
          <w:rFonts w:ascii="Times New Roman" w:hAnsi="Times New Roman" w:cs="Times New Roman"/>
          <w:b/>
        </w:rPr>
        <w:t xml:space="preserve">Figure </w:t>
      </w:r>
      <w:r w:rsidR="007D09D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: Effects of HIV status (HIVE vs HIV-) by age interactions on local gyrification indices (LGIs). (A) </w:t>
      </w:r>
      <w:r w:rsidRPr="003015FC">
        <w:rPr>
          <w:rFonts w:ascii="Times New Roman" w:hAnsi="Times New Roman" w:cs="Times New Roman"/>
        </w:rPr>
        <w:t xml:space="preserve">Colour map </w:t>
      </w:r>
      <w:r>
        <w:rPr>
          <w:rFonts w:ascii="Times New Roman" w:hAnsi="Times New Roman" w:cs="Times New Roman"/>
        </w:rPr>
        <w:t xml:space="preserve">of effects sizes. </w:t>
      </w:r>
      <w:r w:rsidRPr="003015FC">
        <w:rPr>
          <w:rFonts w:ascii="Times New Roman" w:hAnsi="Times New Roman" w:cs="Times New Roman"/>
        </w:rPr>
        <w:t>Positive regression coefficients (red/ye</w:t>
      </w:r>
      <w:r>
        <w:rPr>
          <w:rFonts w:ascii="Times New Roman" w:hAnsi="Times New Roman" w:cs="Times New Roman"/>
        </w:rPr>
        <w:t>llow) indicate greater rates of change of LGI in children who had previously been diagnosed with HIVE than HIV-</w:t>
      </w:r>
      <w:r w:rsidRPr="003015FC">
        <w:rPr>
          <w:rFonts w:ascii="Times New Roman" w:hAnsi="Times New Roman" w:cs="Times New Roman"/>
        </w:rPr>
        <w:t>, and negative coefficients (cyan/</w:t>
      </w:r>
      <w:r>
        <w:rPr>
          <w:rFonts w:ascii="Times New Roman" w:hAnsi="Times New Roman" w:cs="Times New Roman"/>
        </w:rPr>
        <w:t>blue) indicate lower rates of change in HIVE than HIV- children</w:t>
      </w:r>
      <w:r w:rsidRPr="003015FC">
        <w:rPr>
          <w:rFonts w:ascii="Times New Roman" w:hAnsi="Times New Roman" w:cs="Times New Roman"/>
        </w:rPr>
        <w:t>. The colo</w:t>
      </w:r>
      <w:r>
        <w:rPr>
          <w:rFonts w:ascii="Times New Roman" w:hAnsi="Times New Roman" w:cs="Times New Roman"/>
        </w:rPr>
        <w:t>u</w:t>
      </w:r>
      <w:r w:rsidRPr="003015FC">
        <w:rPr>
          <w:rFonts w:ascii="Times New Roman" w:hAnsi="Times New Roman" w:cs="Times New Roman"/>
        </w:rPr>
        <w:t>r bar scale</w:t>
      </w:r>
      <w:r>
        <w:rPr>
          <w:rFonts w:ascii="Times New Roman" w:hAnsi="Times New Roman" w:cs="Times New Roman"/>
        </w:rPr>
        <w:t xml:space="preserve"> </w:t>
      </w:r>
      <w:r w:rsidRPr="003015FC">
        <w:rPr>
          <w:rFonts w:ascii="Times New Roman" w:hAnsi="Times New Roman" w:cs="Times New Roman"/>
        </w:rPr>
        <w:t>applies to both lateral (top) and medial (bottom) views.</w:t>
      </w:r>
      <w:r>
        <w:rPr>
          <w:rFonts w:ascii="Times New Roman" w:hAnsi="Times New Roman" w:cs="Times New Roman"/>
        </w:rPr>
        <w:t xml:space="preserve"> Children with a previous diagnosis of HIVE did not demonstrate the increasing gyrification from ages 5 to 9 years evident in HIV- controls</w:t>
      </w:r>
      <w:r w:rsidRPr="0089670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bilateral rostral middle frontal regions. In the left hemisphere in the region outlined in red (white arrow), the difference is significant at an FDR-corrected </w:t>
      </w:r>
      <w:r w:rsidRPr="00CB683F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. (B) Plots showing the rate of change of gyrification in the left rostral middle frontal regions from ages 5 and 9 across HIVE and HIV- groups (left) and a spaghetti plot of individual trajectories (right)</w:t>
      </w:r>
      <w:r w:rsidRPr="00F3172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HIV- = 66, HIVE = 12).</w:t>
      </w:r>
      <w:bookmarkEnd w:id="4"/>
    </w:p>
    <w:p w14:paraId="51A847D6" w14:textId="115B13D8" w:rsidR="00CE4D13" w:rsidRDefault="00CE4D13" w:rsidP="00324B03">
      <w:pPr>
        <w:rPr>
          <w:rFonts w:ascii="Times New Roman" w:hAnsi="Times New Roman" w:cs="Times New Roman"/>
          <w:b/>
          <w:bCs/>
          <w:u w:val="single"/>
        </w:rPr>
      </w:pPr>
    </w:p>
    <w:p w14:paraId="6E150468" w14:textId="3756F9CD" w:rsidR="00B26E7F" w:rsidRPr="00B26E7F" w:rsidRDefault="00B26E7F" w:rsidP="00B26E7F">
      <w:pPr>
        <w:rPr>
          <w:rFonts w:ascii="Times New Roman" w:hAnsi="Times New Roman" w:cs="Times New Roman"/>
        </w:rPr>
      </w:pPr>
    </w:p>
    <w:p w14:paraId="1EB9F63B" w14:textId="2703B2E4" w:rsidR="00B26E7F" w:rsidRDefault="00B26E7F" w:rsidP="00B26E7F">
      <w:pPr>
        <w:rPr>
          <w:rFonts w:ascii="Times New Roman" w:hAnsi="Times New Roman" w:cs="Times New Roman"/>
        </w:rPr>
      </w:pPr>
    </w:p>
    <w:p w14:paraId="38FDAF0F" w14:textId="7731B4C1" w:rsidR="00B26E7F" w:rsidRDefault="00B26E7F" w:rsidP="00B26E7F">
      <w:pPr>
        <w:rPr>
          <w:rFonts w:ascii="Times New Roman" w:hAnsi="Times New Roman" w:cs="Times New Roman"/>
        </w:rPr>
      </w:pPr>
    </w:p>
    <w:p w14:paraId="666FAFD4" w14:textId="65B937B2" w:rsidR="00B26E7F" w:rsidRDefault="00B26E7F" w:rsidP="00B26E7F">
      <w:pPr>
        <w:rPr>
          <w:rFonts w:ascii="Times New Roman" w:hAnsi="Times New Roman" w:cs="Times New Roman"/>
        </w:rPr>
      </w:pPr>
    </w:p>
    <w:p w14:paraId="0D9AA625" w14:textId="00E4A44D" w:rsidR="00B26E7F" w:rsidRDefault="00B26E7F" w:rsidP="00B26E7F">
      <w:pPr>
        <w:rPr>
          <w:rFonts w:ascii="Times New Roman" w:hAnsi="Times New Roman" w:cs="Times New Roman"/>
        </w:rPr>
      </w:pPr>
    </w:p>
    <w:p w14:paraId="39E5A6E1" w14:textId="40039BD8" w:rsidR="00B26E7F" w:rsidRPr="00B26E7F" w:rsidRDefault="00B26E7F" w:rsidP="009E61E1">
      <w:pPr>
        <w:rPr>
          <w:rFonts w:ascii="Times New Roman" w:hAnsi="Times New Roman" w:cs="Times New Roman"/>
        </w:rPr>
      </w:pPr>
    </w:p>
    <w:sectPr w:rsidR="00B26E7F" w:rsidRPr="00B26E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69E"/>
    <w:rsid w:val="00002ED6"/>
    <w:rsid w:val="000562F7"/>
    <w:rsid w:val="000A6D08"/>
    <w:rsid w:val="000A7B9E"/>
    <w:rsid w:val="00121EA9"/>
    <w:rsid w:val="00175C82"/>
    <w:rsid w:val="00187CC0"/>
    <w:rsid w:val="00206E88"/>
    <w:rsid w:val="002D1320"/>
    <w:rsid w:val="0031134A"/>
    <w:rsid w:val="00324B03"/>
    <w:rsid w:val="00341BF2"/>
    <w:rsid w:val="00384749"/>
    <w:rsid w:val="003C3DC5"/>
    <w:rsid w:val="004015B8"/>
    <w:rsid w:val="004346EB"/>
    <w:rsid w:val="00436D5A"/>
    <w:rsid w:val="00442674"/>
    <w:rsid w:val="004B3576"/>
    <w:rsid w:val="004E6933"/>
    <w:rsid w:val="00515CCA"/>
    <w:rsid w:val="00522622"/>
    <w:rsid w:val="005573B8"/>
    <w:rsid w:val="005A407B"/>
    <w:rsid w:val="005D3FE6"/>
    <w:rsid w:val="0064579C"/>
    <w:rsid w:val="006547E6"/>
    <w:rsid w:val="00691520"/>
    <w:rsid w:val="0070779A"/>
    <w:rsid w:val="007501DB"/>
    <w:rsid w:val="00757F46"/>
    <w:rsid w:val="007843AA"/>
    <w:rsid w:val="00784B16"/>
    <w:rsid w:val="007D09D9"/>
    <w:rsid w:val="007F1629"/>
    <w:rsid w:val="00847C29"/>
    <w:rsid w:val="00923E1C"/>
    <w:rsid w:val="00924136"/>
    <w:rsid w:val="00946A92"/>
    <w:rsid w:val="009D6025"/>
    <w:rsid w:val="009E4ACE"/>
    <w:rsid w:val="009E61E1"/>
    <w:rsid w:val="00A56103"/>
    <w:rsid w:val="00A85F69"/>
    <w:rsid w:val="00A95EB7"/>
    <w:rsid w:val="00AA4C74"/>
    <w:rsid w:val="00AE3297"/>
    <w:rsid w:val="00B14ECF"/>
    <w:rsid w:val="00B26E7F"/>
    <w:rsid w:val="00B563D4"/>
    <w:rsid w:val="00B82436"/>
    <w:rsid w:val="00BB091C"/>
    <w:rsid w:val="00BC490C"/>
    <w:rsid w:val="00BE25E5"/>
    <w:rsid w:val="00C46BCD"/>
    <w:rsid w:val="00C565DA"/>
    <w:rsid w:val="00C65629"/>
    <w:rsid w:val="00C8669E"/>
    <w:rsid w:val="00CA7C4C"/>
    <w:rsid w:val="00CC5776"/>
    <w:rsid w:val="00CD14E1"/>
    <w:rsid w:val="00CD7ECB"/>
    <w:rsid w:val="00CE4D13"/>
    <w:rsid w:val="00D86A99"/>
    <w:rsid w:val="00DB192D"/>
    <w:rsid w:val="00DB2B01"/>
    <w:rsid w:val="00DD05B8"/>
    <w:rsid w:val="00E105A9"/>
    <w:rsid w:val="00E91AD4"/>
    <w:rsid w:val="00E92A8A"/>
    <w:rsid w:val="00E93792"/>
    <w:rsid w:val="00EA1557"/>
    <w:rsid w:val="00EC19F2"/>
    <w:rsid w:val="00EE2EC5"/>
    <w:rsid w:val="00F309E2"/>
    <w:rsid w:val="00F7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7B903"/>
  <w15:chartTrackingRefBased/>
  <w15:docId w15:val="{5EDF471E-0CE4-4E91-887E-3CDC3C407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669E"/>
    <w:pPr>
      <w:spacing w:after="0" w:line="240" w:lineRule="auto"/>
    </w:pPr>
    <w:rPr>
      <w:lang w:val="en-GB"/>
    </w:rPr>
  </w:style>
  <w:style w:type="paragraph" w:styleId="Revision">
    <w:name w:val="Revision"/>
    <w:hidden/>
    <w:uiPriority w:val="99"/>
    <w:semiHidden/>
    <w:rsid w:val="00CD14E1"/>
    <w:pPr>
      <w:spacing w:after="0" w:line="240" w:lineRule="auto"/>
    </w:pPr>
  </w:style>
  <w:style w:type="table" w:styleId="TableGrid">
    <w:name w:val="Table Grid"/>
    <w:basedOn w:val="TableNormal"/>
    <w:uiPriority w:val="39"/>
    <w:rsid w:val="00E91AD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77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77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7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7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7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15</Words>
  <Characters>40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Nwosu</dc:creator>
  <cp:keywords/>
  <dc:description/>
  <cp:lastModifiedBy>Sowmiya Subramani</cp:lastModifiedBy>
  <cp:revision>3</cp:revision>
  <dcterms:created xsi:type="dcterms:W3CDTF">2023-02-05T10:47:00Z</dcterms:created>
  <dcterms:modified xsi:type="dcterms:W3CDTF">2023-02-15T04:26:00Z</dcterms:modified>
</cp:coreProperties>
</file>